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40A3D" w14:textId="49FB586B" w:rsidR="00EC1AD5" w:rsidRPr="000509E5" w:rsidRDefault="004B0ADA">
      <w:pPr>
        <w:pStyle w:val="PaperJAMAPedsetablecaption01"/>
        <w:rPr>
          <w:rFonts w:asciiTheme="minorHAnsi" w:hAnsiTheme="minorHAnsi"/>
          <w:b w:val="0"/>
          <w:bCs w:val="0"/>
          <w:sz w:val="22"/>
          <w:szCs w:val="22"/>
        </w:rPr>
      </w:pPr>
      <w:r w:rsidRPr="000509E5">
        <w:rPr>
          <w:rFonts w:asciiTheme="minorHAnsi" w:hAnsiTheme="minorHAnsi"/>
          <w:b w:val="0"/>
          <w:bCs w:val="0"/>
          <w:sz w:val="22"/>
          <w:szCs w:val="22"/>
        </w:rPr>
        <w:t xml:space="preserve">Supplementary </w:t>
      </w:r>
      <w:r w:rsidR="0073094B" w:rsidRPr="000509E5">
        <w:rPr>
          <w:rFonts w:asciiTheme="minorHAnsi" w:hAnsiTheme="minorHAnsi"/>
          <w:b w:val="0"/>
          <w:bCs w:val="0"/>
          <w:sz w:val="22"/>
          <w:szCs w:val="22"/>
        </w:rPr>
        <w:t>Table</w:t>
      </w:r>
      <w:r w:rsidR="00697467" w:rsidRPr="000509E5">
        <w:rPr>
          <w:rFonts w:asciiTheme="minorHAnsi" w:hAnsiTheme="minorHAnsi"/>
          <w:b w:val="0"/>
          <w:bCs w:val="0"/>
          <w:sz w:val="22"/>
          <w:szCs w:val="22"/>
        </w:rPr>
        <w:t xml:space="preserve"> </w:t>
      </w:r>
      <w:r w:rsidR="004C5ECB" w:rsidRPr="000509E5">
        <w:rPr>
          <w:rFonts w:asciiTheme="minorHAnsi" w:hAnsiTheme="minorHAnsi"/>
          <w:b w:val="0"/>
          <w:bCs w:val="0"/>
          <w:sz w:val="22"/>
          <w:szCs w:val="22"/>
        </w:rPr>
        <w:t>2</w:t>
      </w:r>
      <w:r w:rsidR="00697467" w:rsidRPr="000509E5">
        <w:rPr>
          <w:rFonts w:asciiTheme="minorHAnsi" w:hAnsiTheme="minorHAnsi"/>
          <w:b w:val="0"/>
          <w:bCs w:val="0"/>
          <w:sz w:val="22"/>
          <w:szCs w:val="22"/>
        </w:rPr>
        <w:t>.a</w:t>
      </w:r>
      <w:r w:rsidRPr="000509E5">
        <w:rPr>
          <w:rFonts w:asciiTheme="minorHAnsi" w:hAnsiTheme="minorHAnsi"/>
          <w:b w:val="0"/>
          <w:bCs w:val="0"/>
          <w:sz w:val="22"/>
          <w:szCs w:val="22"/>
        </w:rPr>
        <w:t>.</w:t>
      </w:r>
      <w:r w:rsidR="00697467" w:rsidRPr="000509E5">
        <w:rPr>
          <w:rFonts w:asciiTheme="minorHAnsi" w:hAnsiTheme="minorHAnsi"/>
          <w:b w:val="0"/>
          <w:bCs w:val="0"/>
          <w:sz w:val="22"/>
          <w:szCs w:val="22"/>
        </w:rPr>
        <w:t xml:space="preserve"> Median effective dose coefficients (in </w:t>
      </w:r>
      <w:r w:rsidR="004602DA" w:rsidRPr="000509E5">
        <w:rPr>
          <w:rFonts w:asciiTheme="minorHAnsi" w:hAnsiTheme="minorHAnsi"/>
          <w:b w:val="0"/>
          <w:bCs w:val="0"/>
          <w:sz w:val="22"/>
          <w:szCs w:val="22"/>
        </w:rPr>
        <w:t>mSv</w:t>
      </w:r>
      <w:r w:rsidR="00697467" w:rsidRPr="000509E5">
        <w:rPr>
          <w:rFonts w:asciiTheme="minorHAnsi" w:hAnsiTheme="minorHAnsi"/>
          <w:b w:val="0"/>
          <w:bCs w:val="0"/>
          <w:sz w:val="22"/>
          <w:szCs w:val="22"/>
        </w:rPr>
        <w:t>/mGy-cm) for combined patient age and patient diameter strata. Head scans.</w:t>
      </w:r>
      <w:r w:rsidR="00320FE8" w:rsidRPr="000509E5">
        <w:rPr>
          <w:rFonts w:asciiTheme="minorHAnsi" w:hAnsiTheme="minorHAnsi"/>
          <w:b w:val="0"/>
          <w:bCs w:val="0"/>
          <w:sz w:val="22"/>
          <w:szCs w:val="22"/>
        </w:rPr>
        <w:t xml:space="preserve"> </w:t>
      </w:r>
    </w:p>
    <w:p w14:paraId="57097331" w14:textId="77777777" w:rsidR="00EC1AD5" w:rsidRPr="00D243BD" w:rsidRDefault="00EC1AD5">
      <w:pPr>
        <w:rPr>
          <w:rFonts w:asciiTheme="minorHAnsi" w:hAnsiTheme="minorHAnsi"/>
          <w:sz w:val="20"/>
          <w:szCs w:val="20"/>
        </w:rPr>
      </w:pPr>
    </w:p>
    <w:p w14:paraId="2094FF03" w14:textId="77777777" w:rsidR="00EC1AD5" w:rsidRPr="00D243BD" w:rsidRDefault="00EC1AD5">
      <w:pPr>
        <w:rPr>
          <w:rFonts w:asciiTheme="minorHAnsi" w:hAnsiTheme="minorHAnsi"/>
        </w:rPr>
      </w:pPr>
    </w:p>
    <w:tbl>
      <w:tblPr>
        <w:tblW w:w="6720" w:type="dxa"/>
        <w:tblLook w:val="04A0" w:firstRow="1" w:lastRow="0" w:firstColumn="1" w:lastColumn="0" w:noHBand="0" w:noVBand="1"/>
      </w:tblPr>
      <w:tblGrid>
        <w:gridCol w:w="1329"/>
        <w:gridCol w:w="1079"/>
        <w:gridCol w:w="1078"/>
        <w:gridCol w:w="1078"/>
        <w:gridCol w:w="1078"/>
        <w:gridCol w:w="1078"/>
      </w:tblGrid>
      <w:tr w:rsidR="002B6C70" w:rsidRPr="00D243BD" w14:paraId="3A1A0259" w14:textId="77777777" w:rsidTr="002B6C70">
        <w:trPr>
          <w:trHeight w:val="300"/>
        </w:trPr>
        <w:tc>
          <w:tcPr>
            <w:tcW w:w="67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F07D243" w14:textId="77777777" w:rsidR="002B6C70" w:rsidRPr="00D243BD" w:rsidRDefault="002B6C70" w:rsidP="002B6C70">
            <w:pPr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Diameter (cm)</w:t>
            </w:r>
          </w:p>
        </w:tc>
      </w:tr>
      <w:tr w:rsidR="002B6C70" w:rsidRPr="00D243BD" w14:paraId="2084012B" w14:textId="77777777" w:rsidTr="002B6C70">
        <w:trPr>
          <w:trHeight w:val="360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2D8D80B" w14:textId="77777777" w:rsidR="002B6C70" w:rsidRPr="00D243BD" w:rsidRDefault="002B6C70" w:rsidP="009D442D">
            <w:pPr>
              <w:suppressAutoHyphens w:val="0"/>
              <w:jc w:val="right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atient Ag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3E4CAF5" w14:textId="77777777" w:rsidR="002B6C70" w:rsidRPr="00D243BD" w:rsidRDefault="002B6C70" w:rsidP="002B6C70">
            <w:pPr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0-11 cm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B4ACBE2" w14:textId="77777777" w:rsidR="002B6C70" w:rsidRPr="00D243BD" w:rsidRDefault="002B6C70" w:rsidP="002B6C70">
            <w:pPr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2-13 cm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F7C5D64" w14:textId="77777777" w:rsidR="002B6C70" w:rsidRPr="00D243BD" w:rsidRDefault="002B6C70" w:rsidP="002B6C70">
            <w:pPr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4-15 cm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01179954" w14:textId="77777777" w:rsidR="002B6C70" w:rsidRPr="00D243BD" w:rsidRDefault="002B6C70" w:rsidP="002B6C70">
            <w:pPr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6-17 cm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0161D062" w14:textId="77777777" w:rsidR="002B6C70" w:rsidRPr="00D243BD" w:rsidRDefault="002B6C70" w:rsidP="002B6C70">
            <w:pPr>
              <w:suppressAutoHyphens w:val="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8-19 cm</w:t>
            </w:r>
          </w:p>
        </w:tc>
      </w:tr>
      <w:tr w:rsidR="005A2A49" w:rsidRPr="00D243BD" w14:paraId="467BB47B" w14:textId="77777777" w:rsidTr="002B6C70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32D8B21" w14:textId="77777777" w:rsidR="005A2A49" w:rsidRPr="00D243BD" w:rsidRDefault="005A2A49" w:rsidP="005A2A49">
            <w:pPr>
              <w:suppressAutoHyphens w:val="0"/>
              <w:jc w:val="right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0 </w:t>
            </w:r>
            <w:proofErr w:type="spellStart"/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53F142C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FF58708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94A2914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D16E225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1EE8546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34</w:t>
            </w:r>
          </w:p>
        </w:tc>
      </w:tr>
      <w:tr w:rsidR="005A2A49" w:rsidRPr="00D243BD" w14:paraId="457D6088" w14:textId="77777777" w:rsidTr="002B6C70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2C7BBA9" w14:textId="77777777" w:rsidR="005A2A49" w:rsidRPr="00D243BD" w:rsidRDefault="005A2A49" w:rsidP="005A2A49">
            <w:pPr>
              <w:suppressAutoHyphens w:val="0"/>
              <w:jc w:val="right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 </w:t>
            </w:r>
            <w:proofErr w:type="spellStart"/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377083B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8837DFF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785932D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A6C02A2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CADE029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5A2A49" w:rsidRPr="00D243BD" w14:paraId="478E045A" w14:textId="77777777" w:rsidTr="002B6C70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5ED20DD" w14:textId="77777777" w:rsidR="005A2A49" w:rsidRPr="00D243BD" w:rsidRDefault="005A2A49" w:rsidP="005A2A49">
            <w:pPr>
              <w:suppressAutoHyphens w:val="0"/>
              <w:jc w:val="right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2 </w:t>
            </w:r>
            <w:proofErr w:type="spellStart"/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512A7DC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7BE7A36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1635AE9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BA368B3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6F45C83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5A2A49" w:rsidRPr="00D243BD" w14:paraId="73E841A3" w14:textId="77777777" w:rsidTr="002B6C70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E49C6B7" w14:textId="77777777" w:rsidR="005A2A49" w:rsidRPr="00D243BD" w:rsidRDefault="005A2A49" w:rsidP="005A2A49">
            <w:pPr>
              <w:suppressAutoHyphens w:val="0"/>
              <w:jc w:val="right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3 </w:t>
            </w:r>
            <w:proofErr w:type="spellStart"/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F592209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97B9F03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6903DF0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6A4DFCD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E2A9D7A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5A2A49" w:rsidRPr="00D243BD" w14:paraId="673FA72A" w14:textId="77777777" w:rsidTr="002B6C70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02AEED8" w14:textId="77777777" w:rsidR="005A2A49" w:rsidRPr="00D243BD" w:rsidRDefault="005A2A49" w:rsidP="005A2A49">
            <w:pPr>
              <w:suppressAutoHyphens w:val="0"/>
              <w:jc w:val="right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4 </w:t>
            </w:r>
            <w:proofErr w:type="spellStart"/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A19AC35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5F061FE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1EC271D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BA55535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0C2ABA5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13</w:t>
            </w:r>
          </w:p>
        </w:tc>
      </w:tr>
      <w:tr w:rsidR="005A2A49" w:rsidRPr="00D243BD" w14:paraId="77242CEE" w14:textId="77777777" w:rsidTr="002B6C70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FFCE860" w14:textId="77777777" w:rsidR="005A2A49" w:rsidRPr="00D243BD" w:rsidRDefault="005A2A49" w:rsidP="005A2A49">
            <w:pPr>
              <w:suppressAutoHyphens w:val="0"/>
              <w:jc w:val="right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5 </w:t>
            </w:r>
            <w:proofErr w:type="spellStart"/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46B76D9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9BB6A14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5E155DD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0A7B589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CEC0FBA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12</w:t>
            </w:r>
          </w:p>
        </w:tc>
      </w:tr>
      <w:tr w:rsidR="005A2A49" w:rsidRPr="00D243BD" w14:paraId="24F03664" w14:textId="77777777" w:rsidTr="002B6C70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1DCA8E9" w14:textId="77777777" w:rsidR="005A2A49" w:rsidRPr="00D243BD" w:rsidRDefault="005A2A49" w:rsidP="005A2A49">
            <w:pPr>
              <w:suppressAutoHyphens w:val="0"/>
              <w:jc w:val="right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6 </w:t>
            </w:r>
            <w:proofErr w:type="spellStart"/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948D5A0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A3832F2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9071CE5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0EC52C3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52FC6F3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14</w:t>
            </w:r>
          </w:p>
        </w:tc>
      </w:tr>
      <w:tr w:rsidR="005A2A49" w:rsidRPr="00D243BD" w14:paraId="14990C7D" w14:textId="77777777" w:rsidTr="002B6C70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E635333" w14:textId="77777777" w:rsidR="005A2A49" w:rsidRPr="00D243BD" w:rsidRDefault="005A2A49" w:rsidP="005A2A49">
            <w:pPr>
              <w:suppressAutoHyphens w:val="0"/>
              <w:jc w:val="right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7 </w:t>
            </w:r>
            <w:proofErr w:type="spellStart"/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37BA033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8BD81BF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9273F3A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1B14872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93515FB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18</w:t>
            </w:r>
          </w:p>
        </w:tc>
      </w:tr>
      <w:tr w:rsidR="005A2A49" w:rsidRPr="00D243BD" w14:paraId="08C163A2" w14:textId="77777777" w:rsidTr="002B6C70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E80C3C4" w14:textId="77777777" w:rsidR="005A2A49" w:rsidRPr="00D243BD" w:rsidRDefault="005A2A49" w:rsidP="005A2A49">
            <w:pPr>
              <w:suppressAutoHyphens w:val="0"/>
              <w:jc w:val="right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8 </w:t>
            </w:r>
            <w:proofErr w:type="spellStart"/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CE3246C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0F9247D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0F9C6C6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94B5B0B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AF088EA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9</w:t>
            </w:r>
          </w:p>
        </w:tc>
      </w:tr>
      <w:tr w:rsidR="005A2A49" w:rsidRPr="00D243BD" w14:paraId="1F81668E" w14:textId="77777777" w:rsidTr="002B6C70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E180388" w14:textId="77777777" w:rsidR="005A2A49" w:rsidRPr="00D243BD" w:rsidRDefault="005A2A49" w:rsidP="005A2A49">
            <w:pPr>
              <w:suppressAutoHyphens w:val="0"/>
              <w:jc w:val="right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9 </w:t>
            </w:r>
            <w:proofErr w:type="spellStart"/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A4C75C2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24E8F55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ADD9375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16ED8B5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47C4C21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7</w:t>
            </w:r>
          </w:p>
        </w:tc>
      </w:tr>
      <w:tr w:rsidR="005A2A49" w:rsidRPr="00D243BD" w14:paraId="408DA21B" w14:textId="77777777" w:rsidTr="002B6C70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24823E3" w14:textId="77777777" w:rsidR="005A2A49" w:rsidRPr="00D243BD" w:rsidRDefault="005A2A49" w:rsidP="005A2A49">
            <w:pPr>
              <w:suppressAutoHyphens w:val="0"/>
              <w:jc w:val="right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0 </w:t>
            </w:r>
            <w:proofErr w:type="spellStart"/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4958E2F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87C8F4B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D921181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7B652DD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895A953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</w:tr>
      <w:tr w:rsidR="005A2A49" w:rsidRPr="00D243BD" w14:paraId="1D07BB8C" w14:textId="77777777" w:rsidTr="002B6C70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490AE31" w14:textId="77777777" w:rsidR="005A2A49" w:rsidRPr="00D243BD" w:rsidRDefault="005A2A49" w:rsidP="005A2A49">
            <w:pPr>
              <w:suppressAutoHyphens w:val="0"/>
              <w:jc w:val="right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1 </w:t>
            </w:r>
            <w:proofErr w:type="spellStart"/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D77531D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5BC33B0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017AA9A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6F88A3E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7DC647C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</w:tr>
      <w:tr w:rsidR="005A2A49" w:rsidRPr="00D243BD" w14:paraId="2618EEBB" w14:textId="77777777" w:rsidTr="002B6C70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CB29CCF" w14:textId="77777777" w:rsidR="005A2A49" w:rsidRPr="00D243BD" w:rsidRDefault="005A2A49" w:rsidP="005A2A49">
            <w:pPr>
              <w:suppressAutoHyphens w:val="0"/>
              <w:jc w:val="right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2 </w:t>
            </w:r>
            <w:proofErr w:type="spellStart"/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B369ED1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977AE29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F614D02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2D43824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27AA501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</w:tr>
      <w:tr w:rsidR="005A2A49" w:rsidRPr="00D243BD" w14:paraId="70B20869" w14:textId="77777777" w:rsidTr="002B6C70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58B4DD5" w14:textId="77777777" w:rsidR="005A2A49" w:rsidRPr="00D243BD" w:rsidRDefault="005A2A49" w:rsidP="005A2A49">
            <w:pPr>
              <w:suppressAutoHyphens w:val="0"/>
              <w:jc w:val="right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3 </w:t>
            </w:r>
            <w:proofErr w:type="spellStart"/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C35AC4F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2203AEC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981630D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3C1B21A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8DA7B1D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</w:tr>
      <w:tr w:rsidR="005A2A49" w:rsidRPr="00D243BD" w14:paraId="7B920524" w14:textId="77777777" w:rsidTr="002B6C70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8F98E2A" w14:textId="77777777" w:rsidR="005A2A49" w:rsidRPr="00D243BD" w:rsidRDefault="005A2A49" w:rsidP="005A2A49">
            <w:pPr>
              <w:suppressAutoHyphens w:val="0"/>
              <w:jc w:val="right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4 </w:t>
            </w:r>
            <w:proofErr w:type="spellStart"/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8CFE25D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A2BBC0F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ADA8714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C7CFF61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25E027B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</w:tr>
      <w:tr w:rsidR="005A2A49" w:rsidRPr="00D243BD" w14:paraId="503CA39D" w14:textId="77777777" w:rsidTr="002B6C70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BDC3BD4" w14:textId="77777777" w:rsidR="005A2A49" w:rsidRPr="00D243BD" w:rsidRDefault="005A2A49" w:rsidP="005A2A49">
            <w:pPr>
              <w:suppressAutoHyphens w:val="0"/>
              <w:jc w:val="right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5 </w:t>
            </w:r>
            <w:proofErr w:type="spellStart"/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AEFF055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1E3CF30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B9023E7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3BE28FD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137441B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</w:tr>
      <w:tr w:rsidR="005A2A49" w:rsidRPr="00D243BD" w14:paraId="0A77D8CD" w14:textId="77777777" w:rsidTr="002B6C70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15D95C7" w14:textId="77777777" w:rsidR="005A2A49" w:rsidRPr="00D243BD" w:rsidRDefault="005A2A49" w:rsidP="005A2A49">
            <w:pPr>
              <w:suppressAutoHyphens w:val="0"/>
              <w:jc w:val="right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6 </w:t>
            </w:r>
            <w:proofErr w:type="spellStart"/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E47C1AB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1DD96CF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CEF6D4D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840DE3D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B9ABE00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</w:tr>
      <w:tr w:rsidR="005A2A49" w:rsidRPr="00D243BD" w14:paraId="7E976444" w14:textId="77777777" w:rsidTr="002B6C70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2C4D8EF" w14:textId="77777777" w:rsidR="005A2A49" w:rsidRPr="00D243BD" w:rsidRDefault="005A2A49" w:rsidP="005A2A49">
            <w:pPr>
              <w:suppressAutoHyphens w:val="0"/>
              <w:jc w:val="right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7 </w:t>
            </w:r>
            <w:proofErr w:type="spellStart"/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4C325F6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D941FBE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692798B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C4D81D8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47B05BA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</w:tr>
      <w:tr w:rsidR="005A2A49" w:rsidRPr="00D243BD" w14:paraId="0FD06012" w14:textId="77777777" w:rsidTr="002B6C70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0EE91A5" w14:textId="77777777" w:rsidR="005A2A49" w:rsidRPr="00D243BD" w:rsidRDefault="005A2A49" w:rsidP="005A2A49">
            <w:pPr>
              <w:suppressAutoHyphens w:val="0"/>
              <w:jc w:val="right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8 </w:t>
            </w:r>
            <w:proofErr w:type="spellStart"/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B56340B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5176051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CD6C07F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5A37D0A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C00A541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</w:tr>
      <w:tr w:rsidR="005A2A49" w:rsidRPr="00D243BD" w14:paraId="4426155E" w14:textId="77777777" w:rsidTr="002B6C70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8024185" w14:textId="77777777" w:rsidR="005A2A49" w:rsidRPr="00D243BD" w:rsidRDefault="005A2A49" w:rsidP="005A2A49">
            <w:pPr>
              <w:suppressAutoHyphens w:val="0"/>
              <w:jc w:val="right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9 </w:t>
            </w:r>
            <w:proofErr w:type="spellStart"/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99860E3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5C9A894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454ED84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92899D2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5A20852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</w:tr>
      <w:tr w:rsidR="005A2A49" w:rsidRPr="00D243BD" w14:paraId="661BA0B0" w14:textId="77777777" w:rsidTr="002B6C70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40EA05A" w14:textId="77777777" w:rsidR="005A2A49" w:rsidRPr="00D243BD" w:rsidRDefault="005A2A49" w:rsidP="005A2A49">
            <w:pPr>
              <w:suppressAutoHyphens w:val="0"/>
              <w:jc w:val="right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20 </w:t>
            </w:r>
            <w:proofErr w:type="spellStart"/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02A5112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274F81B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C5EF21C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17AEEE4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42B8F0D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</w:tr>
      <w:tr w:rsidR="005A2A49" w:rsidRPr="00D243BD" w14:paraId="551A07E6" w14:textId="77777777" w:rsidTr="002B6C70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4CF07E44" w14:textId="77777777" w:rsidR="005A2A49" w:rsidRPr="00D243BD" w:rsidRDefault="005A2A49" w:rsidP="005A2A49">
            <w:pPr>
              <w:suppressAutoHyphens w:val="0"/>
              <w:jc w:val="right"/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21 </w:t>
            </w:r>
            <w:proofErr w:type="spellStart"/>
            <w:r w:rsidRPr="00D243BD">
              <w:rPr>
                <w:rFonts w:asciiTheme="minorHAnsi" w:eastAsia="Times New Roman" w:hAnsi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4128D9FC" w14:textId="77777777" w:rsidR="005A2A49" w:rsidRPr="00D243BD" w:rsidRDefault="005A2A49" w:rsidP="005A2A4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573F65DF" w14:textId="77777777" w:rsidR="005A2A49" w:rsidRPr="00D243BD" w:rsidRDefault="005A2A49" w:rsidP="005A2A4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3634073C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05065FDE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60987DAC" w14:textId="77777777" w:rsidR="005A2A49" w:rsidRPr="00D243BD" w:rsidRDefault="005A2A49" w:rsidP="005A2A4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D243BD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</w:tr>
    </w:tbl>
    <w:p w14:paraId="62ADE948" w14:textId="77777777" w:rsidR="002B6C70" w:rsidRPr="00D243BD" w:rsidRDefault="002B6C70">
      <w:pPr>
        <w:rPr>
          <w:rFonts w:asciiTheme="minorHAnsi" w:hAnsiTheme="minorHAnsi"/>
          <w:sz w:val="20"/>
          <w:szCs w:val="20"/>
        </w:rPr>
      </w:pPr>
    </w:p>
    <w:p w14:paraId="44DB4A1F" w14:textId="2805D865" w:rsidR="002B6C70" w:rsidRDefault="002B6C70">
      <w:pPr>
        <w:rPr>
          <w:rFonts w:asciiTheme="minorHAnsi" w:hAnsiTheme="minorHAnsi"/>
          <w:b/>
          <w:bCs/>
        </w:rPr>
      </w:pPr>
    </w:p>
    <w:p w14:paraId="034B6566" w14:textId="7E7DB133" w:rsidR="00FD37D6" w:rsidRDefault="00FD37D6">
      <w:pPr>
        <w:rPr>
          <w:rFonts w:asciiTheme="minorHAnsi" w:hAnsiTheme="minorHAnsi"/>
          <w:b/>
          <w:bCs/>
        </w:rPr>
      </w:pPr>
      <w:r>
        <w:rPr>
          <w:rFonts w:asciiTheme="minorHAnsi" w:hAnsiTheme="minorHAnsi"/>
          <w:b/>
          <w:bCs/>
        </w:rPr>
        <w:br w:type="page"/>
      </w:r>
    </w:p>
    <w:p w14:paraId="3DE01967" w14:textId="77777777" w:rsidR="00FD37D6" w:rsidRPr="00E05428" w:rsidRDefault="00FD37D6" w:rsidP="00FD37D6">
      <w:pPr>
        <w:pStyle w:val="PaperJAMAPedsetablecaption01"/>
        <w:rPr>
          <w:rFonts w:asciiTheme="minorHAnsi" w:hAnsiTheme="minorHAnsi"/>
          <w:b w:val="0"/>
          <w:bCs w:val="0"/>
          <w:sz w:val="22"/>
          <w:szCs w:val="22"/>
        </w:rPr>
      </w:pPr>
      <w:r w:rsidRPr="00E05428">
        <w:rPr>
          <w:rFonts w:asciiTheme="minorHAnsi" w:hAnsiTheme="minorHAnsi"/>
          <w:b w:val="0"/>
          <w:bCs w:val="0"/>
          <w:sz w:val="22"/>
          <w:szCs w:val="22"/>
        </w:rPr>
        <w:lastRenderedPageBreak/>
        <w:t xml:space="preserve">Supplementary Table 2.b. Median effective dose coefficients (in mSv/mGy-cm) for combined patient age and patient diameter strata. Neck scans. </w:t>
      </w:r>
    </w:p>
    <w:p w14:paraId="593B4D06" w14:textId="77777777" w:rsidR="00FD37D6" w:rsidRPr="00E10EDA" w:rsidRDefault="00FD37D6" w:rsidP="00FD37D6">
      <w:pPr>
        <w:rPr>
          <w:rFonts w:asciiTheme="minorHAnsi" w:hAnsiTheme="minorHAnsi"/>
          <w:sz w:val="20"/>
          <w:szCs w:val="20"/>
        </w:rPr>
      </w:pPr>
    </w:p>
    <w:p w14:paraId="5306B964" w14:textId="77777777" w:rsidR="00FD37D6" w:rsidRPr="00E10EDA" w:rsidRDefault="00FD37D6" w:rsidP="00FD37D6">
      <w:pPr>
        <w:rPr>
          <w:rFonts w:asciiTheme="minorHAnsi" w:hAnsiTheme="minorHAnsi"/>
          <w:sz w:val="20"/>
          <w:szCs w:val="20"/>
        </w:rPr>
      </w:pPr>
    </w:p>
    <w:tbl>
      <w:tblPr>
        <w:tblW w:w="8963" w:type="dxa"/>
        <w:tblLook w:val="04A0" w:firstRow="1" w:lastRow="0" w:firstColumn="1" w:lastColumn="0" w:noHBand="0" w:noVBand="1"/>
      </w:tblPr>
      <w:tblGrid>
        <w:gridCol w:w="1340"/>
        <w:gridCol w:w="1089"/>
        <w:gridCol w:w="1089"/>
        <w:gridCol w:w="1089"/>
        <w:gridCol w:w="1089"/>
        <w:gridCol w:w="1089"/>
        <w:gridCol w:w="1089"/>
        <w:gridCol w:w="1089"/>
      </w:tblGrid>
      <w:tr w:rsidR="00FD37D6" w:rsidRPr="009D442D" w14:paraId="47CF9441" w14:textId="77777777" w:rsidTr="009A3F6E">
        <w:trPr>
          <w:trHeight w:val="300"/>
        </w:trPr>
        <w:tc>
          <w:tcPr>
            <w:tcW w:w="896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40325D7" w14:textId="77777777" w:rsidR="00FD37D6" w:rsidRPr="009D442D" w:rsidRDefault="00FD37D6" w:rsidP="009A3F6E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Diameter (cm)</w:t>
            </w:r>
          </w:p>
        </w:tc>
      </w:tr>
      <w:tr w:rsidR="00FD37D6" w:rsidRPr="009D442D" w14:paraId="4C8A7358" w14:textId="77777777" w:rsidTr="009A3F6E">
        <w:trPr>
          <w:trHeight w:val="36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017751B7" w14:textId="77777777" w:rsidR="00FD37D6" w:rsidRPr="009D442D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atient Ag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598693A0" w14:textId="77777777" w:rsidR="00FD37D6" w:rsidRPr="009D442D" w:rsidRDefault="00FD37D6" w:rsidP="009A3F6E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0-11 cm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ADA392B" w14:textId="77777777" w:rsidR="00FD37D6" w:rsidRPr="009D442D" w:rsidRDefault="00FD37D6" w:rsidP="009A3F6E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2-13 cm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40CFF5F8" w14:textId="77777777" w:rsidR="00FD37D6" w:rsidRPr="009D442D" w:rsidRDefault="00FD37D6" w:rsidP="009A3F6E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4-15 cm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051C12A6" w14:textId="77777777" w:rsidR="00FD37D6" w:rsidRPr="009D442D" w:rsidRDefault="00FD37D6" w:rsidP="009A3F6E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6-17 cm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1041ED5" w14:textId="77777777" w:rsidR="00FD37D6" w:rsidRPr="009D442D" w:rsidRDefault="00FD37D6" w:rsidP="009A3F6E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8-19 cm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361F9185" w14:textId="77777777" w:rsidR="00FD37D6" w:rsidRPr="009D442D" w:rsidRDefault="00FD37D6" w:rsidP="009A3F6E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0-21 cm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741E615F" w14:textId="77777777" w:rsidR="00FD37D6" w:rsidRPr="009D442D" w:rsidRDefault="00FD37D6" w:rsidP="009A3F6E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2-23 cm</w:t>
            </w:r>
          </w:p>
        </w:tc>
      </w:tr>
      <w:tr w:rsidR="00FD37D6" w:rsidRPr="009D442D" w14:paraId="7EB27F52" w14:textId="77777777" w:rsidTr="009A3F6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677DE4B" w14:textId="77777777" w:rsidR="00FD37D6" w:rsidRPr="009D442D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0 </w:t>
            </w:r>
            <w:proofErr w:type="spellStart"/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F97CF97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E03C6DF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1F12BF5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C3032C3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0185E18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1DEB748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82A0298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</w:tr>
      <w:tr w:rsidR="00FD37D6" w:rsidRPr="009D442D" w14:paraId="2C25DBD2" w14:textId="77777777" w:rsidTr="009A3F6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0CB619B" w14:textId="77777777" w:rsidR="00FD37D6" w:rsidRPr="009D442D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 </w:t>
            </w:r>
            <w:proofErr w:type="spellStart"/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56C31AE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2BAA6CC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D9D97A2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1CEEC2E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A4781BE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449387A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8089415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</w:tr>
      <w:tr w:rsidR="00FD37D6" w:rsidRPr="009D442D" w14:paraId="66D09CC7" w14:textId="77777777" w:rsidTr="009A3F6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36EDA3C" w14:textId="77777777" w:rsidR="00FD37D6" w:rsidRPr="009D442D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2 </w:t>
            </w:r>
            <w:proofErr w:type="spellStart"/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EB70C90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F699ED8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1FF9697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540FBB1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904912A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F41C642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95FAF2F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</w:tr>
      <w:tr w:rsidR="00FD37D6" w:rsidRPr="009D442D" w14:paraId="1B0374DA" w14:textId="77777777" w:rsidTr="009A3F6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C1B5E20" w14:textId="77777777" w:rsidR="00FD37D6" w:rsidRPr="009D442D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3 </w:t>
            </w:r>
            <w:proofErr w:type="spellStart"/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0F6D7AD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8BCF0F9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375544E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72FF1A1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555774B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ACE4EDD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7B44D3A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</w:tr>
      <w:tr w:rsidR="00FD37D6" w:rsidRPr="009D442D" w14:paraId="48578A0A" w14:textId="77777777" w:rsidTr="009A3F6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EA68D4F" w14:textId="77777777" w:rsidR="00FD37D6" w:rsidRPr="009D442D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4 </w:t>
            </w:r>
            <w:proofErr w:type="spellStart"/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687FFCC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A6CDE66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D9CA5C1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D8FA784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B1A5AF4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D2020F9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49DE498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</w:tr>
      <w:tr w:rsidR="00FD37D6" w:rsidRPr="009D442D" w14:paraId="50A00A1D" w14:textId="77777777" w:rsidTr="009A3F6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1576DE8" w14:textId="77777777" w:rsidR="00FD37D6" w:rsidRPr="009D442D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5 </w:t>
            </w:r>
            <w:proofErr w:type="spellStart"/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2205A09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E2AF5AB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11F7844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F5585B2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EF6D1F6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DE18B1B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0A26240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</w:tr>
      <w:tr w:rsidR="00FD37D6" w:rsidRPr="009D442D" w14:paraId="79F41F00" w14:textId="77777777" w:rsidTr="009A3F6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6B0E4B6" w14:textId="77777777" w:rsidR="00FD37D6" w:rsidRPr="009D442D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6 </w:t>
            </w:r>
            <w:proofErr w:type="spellStart"/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B42DC5A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F0C5869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7A8ADC2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D1E9776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9A5553E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6C42163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D41A217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</w:tr>
      <w:tr w:rsidR="00FD37D6" w:rsidRPr="009D442D" w14:paraId="5127DD1C" w14:textId="77777777" w:rsidTr="009A3F6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5562A41" w14:textId="77777777" w:rsidR="00FD37D6" w:rsidRPr="009D442D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7 </w:t>
            </w:r>
            <w:proofErr w:type="spellStart"/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59FBEC6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C66B6DB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B81AC06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8B1526D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5B3D6D1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F450B1C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6C7FC53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</w:tr>
      <w:tr w:rsidR="00FD37D6" w:rsidRPr="009D442D" w14:paraId="0CC13BD2" w14:textId="77777777" w:rsidTr="009A3F6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15A56AA" w14:textId="77777777" w:rsidR="00FD37D6" w:rsidRPr="009D442D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8 </w:t>
            </w:r>
            <w:proofErr w:type="spellStart"/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1BB62EC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CCE9CD4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D632C9E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0B3926C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404FEB1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EABB4C0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C420B87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FD37D6" w:rsidRPr="009D442D" w14:paraId="41338184" w14:textId="77777777" w:rsidTr="009A3F6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C20B1D7" w14:textId="77777777" w:rsidR="00FD37D6" w:rsidRPr="009D442D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9 </w:t>
            </w:r>
            <w:proofErr w:type="spellStart"/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D537B0B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6A42B3D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31B9FA0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5C77624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00C4C0D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2CE43B2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E07ED9D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</w:tr>
      <w:tr w:rsidR="00FD37D6" w:rsidRPr="009D442D" w14:paraId="7B2E40CD" w14:textId="77777777" w:rsidTr="009A3F6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FFC8AEE" w14:textId="77777777" w:rsidR="00FD37D6" w:rsidRPr="009D442D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0 </w:t>
            </w:r>
            <w:proofErr w:type="spellStart"/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66AAE78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5B3FB8D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4C60E69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D23C935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0EAC1C9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918F317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D32A69A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FD37D6" w:rsidRPr="009D442D" w14:paraId="0157B9C0" w14:textId="77777777" w:rsidTr="009A3F6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878F707" w14:textId="77777777" w:rsidR="00FD37D6" w:rsidRPr="009D442D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1 </w:t>
            </w:r>
            <w:proofErr w:type="spellStart"/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3A99971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C704BFB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B1FC469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CBEBD18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C693077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A750AB1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727EA63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FD37D6" w:rsidRPr="009D442D" w14:paraId="14A7310F" w14:textId="77777777" w:rsidTr="009A3F6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D7DAFCD" w14:textId="77777777" w:rsidR="00FD37D6" w:rsidRPr="009D442D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2 </w:t>
            </w:r>
            <w:proofErr w:type="spellStart"/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9CE1606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22FE59E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288C32E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3B47B07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DE081AC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8DBA44A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D3A67A7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FD37D6" w:rsidRPr="009D442D" w14:paraId="78A46F54" w14:textId="77777777" w:rsidTr="009A3F6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D11D98C" w14:textId="77777777" w:rsidR="00FD37D6" w:rsidRPr="009D442D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3 </w:t>
            </w:r>
            <w:proofErr w:type="spellStart"/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0D3CC8A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85AAD90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9C14894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70A1262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870116B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E590B37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910128C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</w:p>
        </w:tc>
      </w:tr>
      <w:tr w:rsidR="00FD37D6" w:rsidRPr="009D442D" w14:paraId="1D93BE58" w14:textId="77777777" w:rsidTr="009A3F6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74FEE10" w14:textId="77777777" w:rsidR="00FD37D6" w:rsidRPr="009D442D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4 </w:t>
            </w:r>
            <w:proofErr w:type="spellStart"/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06CC217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75EC3DF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98D21D8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6584185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2D6744A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8382714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D400F31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</w:tr>
      <w:tr w:rsidR="00FD37D6" w:rsidRPr="009D442D" w14:paraId="173BDB6B" w14:textId="77777777" w:rsidTr="009A3F6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7F9ED0A" w14:textId="77777777" w:rsidR="00FD37D6" w:rsidRPr="009D442D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5 </w:t>
            </w:r>
            <w:proofErr w:type="spellStart"/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A0785E1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DA7DC22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BB4E48F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5B1247B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7D1570E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5057BCA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E6AEE10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9</w:t>
            </w:r>
          </w:p>
        </w:tc>
      </w:tr>
      <w:tr w:rsidR="00FD37D6" w:rsidRPr="009D442D" w14:paraId="5BCF24EE" w14:textId="77777777" w:rsidTr="009A3F6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E5D583B" w14:textId="77777777" w:rsidR="00FD37D6" w:rsidRPr="009D442D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6 </w:t>
            </w:r>
            <w:proofErr w:type="spellStart"/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E0ED0C3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96B9018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E83DEF4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40D289C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7DBA6B7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0977D3F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EAC874C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0</w:t>
            </w:r>
          </w:p>
        </w:tc>
      </w:tr>
      <w:tr w:rsidR="00FD37D6" w:rsidRPr="009D442D" w14:paraId="2CDAAD40" w14:textId="77777777" w:rsidTr="009A3F6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4C8B2C0" w14:textId="77777777" w:rsidR="00FD37D6" w:rsidRPr="009D442D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7 </w:t>
            </w:r>
            <w:proofErr w:type="spellStart"/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27E45FF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14FFDBD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4C5F4AE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94899D0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141C243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2C66E5E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184C087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</w:tr>
      <w:tr w:rsidR="00FD37D6" w:rsidRPr="009D442D" w14:paraId="53970948" w14:textId="77777777" w:rsidTr="009A3F6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C352F30" w14:textId="77777777" w:rsidR="00FD37D6" w:rsidRPr="009D442D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8 </w:t>
            </w:r>
            <w:proofErr w:type="spellStart"/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F603474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8C93530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A0A2D68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37CC6C0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4E170AA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7AC1D73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0F289A2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FD37D6" w:rsidRPr="009D442D" w14:paraId="2C5CF9EC" w14:textId="77777777" w:rsidTr="009A3F6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44BEB8A" w14:textId="77777777" w:rsidR="00FD37D6" w:rsidRPr="009D442D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9 </w:t>
            </w:r>
            <w:proofErr w:type="spellStart"/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F980BE9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70DD060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7FFA77A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5C8BA6D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0A4CFE6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DC87E66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FA5F2B5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</w:tr>
      <w:tr w:rsidR="00FD37D6" w:rsidRPr="009D442D" w14:paraId="0DFFBB92" w14:textId="77777777" w:rsidTr="009A3F6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5ECA95B" w14:textId="77777777" w:rsidR="00FD37D6" w:rsidRPr="009D442D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20 </w:t>
            </w:r>
            <w:proofErr w:type="spellStart"/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329BAA2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2E9C9FE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DF6F9C0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6D82AD8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DF0701F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C0A0BF6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879A6C6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</w:tr>
      <w:tr w:rsidR="00FD37D6" w:rsidRPr="009D442D" w14:paraId="78F60682" w14:textId="77777777" w:rsidTr="009A3F6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F0F0F0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6CB8803" w14:textId="77777777" w:rsidR="00FD37D6" w:rsidRPr="009D442D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21 </w:t>
            </w:r>
            <w:proofErr w:type="spellStart"/>
            <w:r w:rsidRPr="009D442D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692DA8DD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7B414F5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7294B957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4E97439A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C0954AC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D020947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F0F0F0"/>
            </w:tcBorders>
            <w:shd w:val="clear" w:color="000000" w:fill="auto"/>
            <w:noWrap/>
            <w:vAlign w:val="bottom"/>
            <w:hideMark/>
          </w:tcPr>
          <w:p w14:paraId="422AA483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</w:tbl>
    <w:p w14:paraId="1164B007" w14:textId="77777777" w:rsidR="00FD37D6" w:rsidRPr="00E10EDA" w:rsidRDefault="00FD37D6" w:rsidP="00FD37D6">
      <w:pPr>
        <w:rPr>
          <w:rFonts w:asciiTheme="minorHAnsi" w:hAnsiTheme="minorHAnsi"/>
          <w:sz w:val="20"/>
          <w:szCs w:val="20"/>
        </w:rPr>
      </w:pPr>
    </w:p>
    <w:p w14:paraId="5EC1A753" w14:textId="77777777" w:rsidR="00FD37D6" w:rsidRPr="00E10EDA" w:rsidRDefault="00FD37D6" w:rsidP="00FD37D6">
      <w:pPr>
        <w:rPr>
          <w:rFonts w:asciiTheme="minorHAnsi" w:hAnsiTheme="minorHAnsi"/>
          <w:sz w:val="20"/>
          <w:szCs w:val="20"/>
        </w:rPr>
      </w:pPr>
    </w:p>
    <w:p w14:paraId="3703E5BF" w14:textId="463D107D" w:rsidR="00FD37D6" w:rsidRDefault="00FD37D6">
      <w:pPr>
        <w:rPr>
          <w:rFonts w:asciiTheme="minorHAnsi" w:hAnsiTheme="minorHAnsi"/>
          <w:b/>
          <w:bCs/>
        </w:rPr>
      </w:pPr>
    </w:p>
    <w:p w14:paraId="2FAE767C" w14:textId="53043C2D" w:rsidR="00FD37D6" w:rsidRDefault="00FD37D6">
      <w:pPr>
        <w:rPr>
          <w:rFonts w:asciiTheme="minorHAnsi" w:hAnsiTheme="minorHAnsi"/>
          <w:b/>
          <w:bCs/>
        </w:rPr>
      </w:pPr>
      <w:r>
        <w:rPr>
          <w:rFonts w:asciiTheme="minorHAnsi" w:hAnsiTheme="minorHAnsi"/>
          <w:b/>
          <w:bCs/>
        </w:rPr>
        <w:br w:type="page"/>
      </w:r>
    </w:p>
    <w:p w14:paraId="30F7DA81" w14:textId="77777777" w:rsidR="00FD37D6" w:rsidRPr="008E4417" w:rsidRDefault="00FD37D6" w:rsidP="00FD37D6">
      <w:pPr>
        <w:pStyle w:val="PaperJAMAPedsetablecaption01"/>
        <w:rPr>
          <w:rFonts w:asciiTheme="minorHAnsi" w:hAnsiTheme="minorHAnsi"/>
          <w:b w:val="0"/>
          <w:bCs w:val="0"/>
          <w:sz w:val="22"/>
          <w:szCs w:val="22"/>
        </w:rPr>
      </w:pPr>
      <w:r w:rsidRPr="008E4417">
        <w:rPr>
          <w:rFonts w:asciiTheme="minorHAnsi" w:hAnsiTheme="minorHAnsi"/>
          <w:b w:val="0"/>
          <w:bCs w:val="0"/>
          <w:sz w:val="22"/>
          <w:szCs w:val="22"/>
        </w:rPr>
        <w:lastRenderedPageBreak/>
        <w:t xml:space="preserve">Supplementary Table 2.c. Median effective dose coefficients (in mSv/mGy-cm) for combined patient age and patient diameter strata. Chest scans. </w:t>
      </w:r>
    </w:p>
    <w:p w14:paraId="2F866533" w14:textId="77777777" w:rsidR="00FD37D6" w:rsidRPr="00E10EDA" w:rsidRDefault="00FD37D6" w:rsidP="00FD37D6">
      <w:pPr>
        <w:rPr>
          <w:rFonts w:asciiTheme="minorHAnsi" w:hAnsiTheme="minorHAnsi"/>
          <w:sz w:val="20"/>
          <w:szCs w:val="20"/>
        </w:rPr>
      </w:pPr>
    </w:p>
    <w:p w14:paraId="51E5234D" w14:textId="77777777" w:rsidR="00FD37D6" w:rsidRPr="00E10EDA" w:rsidRDefault="00FD37D6" w:rsidP="00FD37D6">
      <w:pPr>
        <w:rPr>
          <w:rFonts w:asciiTheme="minorHAnsi" w:hAnsiTheme="minorHAnsi"/>
          <w:sz w:val="20"/>
          <w:szCs w:val="20"/>
        </w:rPr>
      </w:pPr>
    </w:p>
    <w:tbl>
      <w:tblPr>
        <w:tblW w:w="10260" w:type="dxa"/>
        <w:tblLook w:val="04A0" w:firstRow="1" w:lastRow="0" w:firstColumn="1" w:lastColumn="0" w:noHBand="0" w:noVBand="1"/>
      </w:tblPr>
      <w:tblGrid>
        <w:gridCol w:w="90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FD37D6" w:rsidRPr="00905917" w14:paraId="29988B49" w14:textId="77777777" w:rsidTr="00752318">
        <w:trPr>
          <w:trHeight w:val="300"/>
        </w:trPr>
        <w:tc>
          <w:tcPr>
            <w:tcW w:w="1026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E882FA4" w14:textId="77777777" w:rsidR="00FD37D6" w:rsidRPr="00905917" w:rsidRDefault="00FD37D6" w:rsidP="009A3F6E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Diameter (cm)</w:t>
            </w:r>
          </w:p>
        </w:tc>
      </w:tr>
      <w:tr w:rsidR="00752318" w:rsidRPr="00905917" w14:paraId="2CFBBA3F" w14:textId="77777777" w:rsidTr="00C97DE8">
        <w:trPr>
          <w:trHeight w:val="576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5C2427CA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atient A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72175A07" w14:textId="77777777" w:rsidR="00FD37D6" w:rsidRPr="00905917" w:rsidRDefault="00FD37D6" w:rsidP="00A633EE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0-11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04E5C318" w14:textId="77777777" w:rsidR="00FD37D6" w:rsidRPr="00905917" w:rsidRDefault="00FD37D6" w:rsidP="00A633EE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2-13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7D7A2FA1" w14:textId="77777777" w:rsidR="00FD37D6" w:rsidRPr="00905917" w:rsidRDefault="00FD37D6" w:rsidP="00A633EE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4-15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5382315E" w14:textId="77777777" w:rsidR="00FD37D6" w:rsidRPr="00905917" w:rsidRDefault="00FD37D6" w:rsidP="00A633EE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6-17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44ACC2FB" w14:textId="77777777" w:rsidR="00FD37D6" w:rsidRPr="00905917" w:rsidRDefault="00FD37D6" w:rsidP="00A633EE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8-19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32C0FD3D" w14:textId="77777777" w:rsidR="00FD37D6" w:rsidRPr="00905917" w:rsidRDefault="00FD37D6" w:rsidP="00A633EE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0-21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30BFCFC6" w14:textId="77777777" w:rsidR="00FD37D6" w:rsidRPr="00905917" w:rsidRDefault="00FD37D6" w:rsidP="00A633EE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2-23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4992A4C3" w14:textId="77777777" w:rsidR="00FD37D6" w:rsidRPr="00905917" w:rsidRDefault="00FD37D6" w:rsidP="00A633EE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4-25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9C7B1C5" w14:textId="77777777" w:rsidR="00FD37D6" w:rsidRPr="00905917" w:rsidRDefault="00FD37D6" w:rsidP="00A633EE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6-27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CFB9FBF" w14:textId="77777777" w:rsidR="00FD37D6" w:rsidRPr="00905917" w:rsidRDefault="00FD37D6" w:rsidP="00A633EE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8-29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7C2C194E" w14:textId="77777777" w:rsidR="00FD37D6" w:rsidRPr="00905917" w:rsidRDefault="00FD37D6" w:rsidP="00A633EE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30-31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42D3CB02" w14:textId="77777777" w:rsidR="00FD37D6" w:rsidRPr="00905917" w:rsidRDefault="00FD37D6" w:rsidP="00A633EE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32-33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521FE75D" w14:textId="77777777" w:rsidR="00FD37D6" w:rsidRPr="00905917" w:rsidRDefault="00FD37D6" w:rsidP="00A633EE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34-35 cm</w:t>
            </w:r>
          </w:p>
        </w:tc>
      </w:tr>
      <w:tr w:rsidR="00752318" w:rsidRPr="00905917" w14:paraId="01085232" w14:textId="77777777" w:rsidTr="00752318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024C619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0 </w:t>
            </w:r>
            <w:proofErr w:type="spellStart"/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DD0844D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3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37041EF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2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49E3DFF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1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5BD471C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95DF787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4EDE7B6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5DEF9B9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61F086B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F92E562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176CBC0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57354D9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48AE957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02686A6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52318" w:rsidRPr="00905917" w14:paraId="268282D5" w14:textId="77777777" w:rsidTr="00752318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745EB02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 </w:t>
            </w:r>
            <w:proofErr w:type="spellStart"/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05570F7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8DB6C61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1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4D98500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1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7D040F2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1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B5845A0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473F06E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EDB759E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43BF715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B829B73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C9254CF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4CC4E5D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CE6EC00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1F887E7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52318" w:rsidRPr="00905917" w14:paraId="14B3A4CC" w14:textId="77777777" w:rsidTr="00752318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7E1FE04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2 </w:t>
            </w:r>
            <w:proofErr w:type="spellStart"/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3DADB16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E13A9BD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2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363B432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1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3049172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1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14C8D7F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0DCF4C2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7A6BC73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2986478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B52F728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8E08FC7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9F89265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0150302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1214729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52318" w:rsidRPr="00905917" w14:paraId="5DA50399" w14:textId="77777777" w:rsidTr="00752318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AC5E2BA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3 </w:t>
            </w:r>
            <w:proofErr w:type="spellStart"/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497D163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F48984E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1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F07E444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1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CCCEF53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D062F33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1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14D8EAB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767197A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949319E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8013B23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2468527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66F2866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16D9504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3FA8AA1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52318" w:rsidRPr="00905917" w14:paraId="5AA4F92F" w14:textId="77777777" w:rsidTr="00752318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E87FEDE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4 </w:t>
            </w:r>
            <w:proofErr w:type="spellStart"/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2494EE8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1650654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BB09B83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1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14A9FA6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1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6DB597A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1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80483AC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03C3C1E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1DB348C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17BBD0C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3103532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FD5B613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4B6DAEE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5F9C91C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52318" w:rsidRPr="00905917" w14:paraId="3017D02D" w14:textId="77777777" w:rsidTr="00752318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5F85AE4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5 </w:t>
            </w:r>
            <w:proofErr w:type="spellStart"/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3C39600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15E482E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903DFCF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1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4ADCC88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1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A8C706B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8C1B21A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9DA8BC1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0302BC8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30C41C5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843D931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DEFF03C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8E019EC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84F2A55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52318" w:rsidRPr="00905917" w14:paraId="0FCE0786" w14:textId="77777777" w:rsidTr="00752318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C9A2B43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6 </w:t>
            </w:r>
            <w:proofErr w:type="spellStart"/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17A65CE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FA08014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B5E5CDA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1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E1CEC04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1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697209C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ECABB45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27EFB32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C775853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984339A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FBC97C6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1177872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C748E5F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E86ADFF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52318" w:rsidRPr="00905917" w14:paraId="05507173" w14:textId="77777777" w:rsidTr="00752318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E036B21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7 </w:t>
            </w:r>
            <w:proofErr w:type="spellStart"/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431CDD2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5B1BC71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E971C03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1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61A5437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1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B1D9380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1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8B08752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74404E5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77C9033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0B4A130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C986BCE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E6C8E9D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5A7C92A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0DD4FF0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52318" w:rsidRPr="00905917" w14:paraId="701837CD" w14:textId="77777777" w:rsidTr="00752318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A1CF249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8 </w:t>
            </w:r>
            <w:proofErr w:type="spellStart"/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387CC7C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BBC9586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CC125C6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8D2EC94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1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ECAC6D4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43A7D6C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2EA59E0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3869E59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E758A1C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E401C7A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C915907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F1119D0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E182A36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52318" w:rsidRPr="00905917" w14:paraId="16432DCB" w14:textId="77777777" w:rsidTr="00752318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C2199AC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9 </w:t>
            </w:r>
            <w:proofErr w:type="spellStart"/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0115265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392D0B9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25E0F7E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D8516C8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5C7F7D6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37B9CFF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842845B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ADC66DB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462CA8F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D01921C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04F24EC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748492D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B2C1C36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52318" w:rsidRPr="00905917" w14:paraId="12EB91D4" w14:textId="77777777" w:rsidTr="00752318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A40870F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0 </w:t>
            </w:r>
            <w:proofErr w:type="spellStart"/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88A1AC7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531ECFB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75D24DC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B5BF74C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22ADD41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176B465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1F35FDD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0B14B3E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CA07EF0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4329FDF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52BE9F4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0BB1B78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5199EBE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52318" w:rsidRPr="00905917" w14:paraId="01F58AE3" w14:textId="77777777" w:rsidTr="00752318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2462B55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1 </w:t>
            </w:r>
            <w:proofErr w:type="spellStart"/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8F95A5D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10C4646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EF0D6E1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8703B58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4A1955B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5EB9D99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B09D2BF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2E6ACE6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683C048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7746400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72CFF4E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44B5317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8BF6795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52318" w:rsidRPr="00905917" w14:paraId="14E9C159" w14:textId="77777777" w:rsidTr="00752318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3DDCC14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2 </w:t>
            </w:r>
            <w:proofErr w:type="spellStart"/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EEAFC27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7D82955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AB64819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DF88CA0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33789AE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4A98A7D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732B2AF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EFD8BD0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FE972CC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9E5B37B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C235870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304A9F6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4F92412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52318" w:rsidRPr="00905917" w14:paraId="59C93E8A" w14:textId="77777777" w:rsidTr="00752318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6AB4214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3 </w:t>
            </w:r>
            <w:proofErr w:type="spellStart"/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312F5CC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96C689B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EF5BF73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4BE8102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B6808A8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1211A8D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E048770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ECCA2F7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B9497F4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E962448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0FAEAA5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508ABF6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8B9C50D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52318" w:rsidRPr="00905917" w14:paraId="11A66864" w14:textId="77777777" w:rsidTr="00752318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8712487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4 </w:t>
            </w:r>
            <w:proofErr w:type="spellStart"/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7931434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07ADB77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442567F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FFD201F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CC64B3B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E410DF2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0C0CBE3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F5AAE89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4E6AD44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091C7F9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3B14CC3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3DA9C40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4A8FAB2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7</w:t>
            </w:r>
          </w:p>
        </w:tc>
      </w:tr>
      <w:tr w:rsidR="00752318" w:rsidRPr="00905917" w14:paraId="3310DFA4" w14:textId="77777777" w:rsidTr="00752318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7FF8332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5 </w:t>
            </w:r>
            <w:proofErr w:type="spellStart"/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058D7D9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B5D92FF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FDD2171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158DFF7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994E080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F7532D7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E2C3F9E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2915E40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DD98C86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DF0D142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A98D65A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463FA75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A8C4A73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52318" w:rsidRPr="00905917" w14:paraId="52F233B0" w14:textId="77777777" w:rsidTr="00752318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9606375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6 </w:t>
            </w:r>
            <w:proofErr w:type="spellStart"/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1D440EA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6CB40CC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E81D29C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579984C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4D44532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E6F61BB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2054995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FE49C56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04E8CD3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07D3E9D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FD7DD35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74E21BB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B70D6EE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9</w:t>
            </w:r>
          </w:p>
        </w:tc>
      </w:tr>
      <w:tr w:rsidR="00752318" w:rsidRPr="00905917" w14:paraId="73DC7671" w14:textId="77777777" w:rsidTr="00752318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0B5CEDD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7 </w:t>
            </w:r>
            <w:proofErr w:type="spellStart"/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9CDCBA7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70A9790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C655D9B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7C4EB8A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88CB3B9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8D78897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F9FCE2A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0B4FBC5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A2B9E96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66FE198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D2E5CC9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6AA5951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0317183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3</w:t>
            </w:r>
          </w:p>
        </w:tc>
      </w:tr>
      <w:tr w:rsidR="00752318" w:rsidRPr="00905917" w14:paraId="3581C3BC" w14:textId="77777777" w:rsidTr="00752318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BB8D4AB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8 </w:t>
            </w:r>
            <w:proofErr w:type="spellStart"/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CC39BA2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73664E6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CC9BD99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27B5B97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17594DB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6DC9010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68FB558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22CAA70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69370BE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158EBA3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B54920C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673BB4A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0E4D310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52318" w:rsidRPr="00905917" w14:paraId="3AA526FC" w14:textId="77777777" w:rsidTr="00752318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E3EE29B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9 </w:t>
            </w:r>
            <w:proofErr w:type="spellStart"/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D882FF2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CA4365F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2C6C416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E5D5736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DE77694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3BCDBF0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F4E6DAA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ED1E6AE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58B6579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FC098A5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AACA292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BE59076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0E3B50B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52318" w:rsidRPr="00905917" w14:paraId="7DA30D7B" w14:textId="77777777" w:rsidTr="00752318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CD57008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20 </w:t>
            </w:r>
            <w:proofErr w:type="spellStart"/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337CA15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E50661E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D6A4240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07C5150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C484F83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D1F528A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5AE8560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33F767E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4B15F3F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39FB275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08DF051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0494E03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74282DC" w14:textId="77777777" w:rsidR="00FD37D6" w:rsidRPr="00905917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52318" w:rsidRPr="00905917" w14:paraId="53DDDFA7" w14:textId="77777777" w:rsidTr="00752318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F0F0F0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73492689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21 </w:t>
            </w:r>
            <w:proofErr w:type="spellStart"/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5858438A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4D23E304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74C90124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5E3DC979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0367097E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2E3D4C8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966C45E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687F71C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791FA00C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4D4BD303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70EAEE3B" w14:textId="77777777" w:rsidR="00FD37D6" w:rsidRPr="00905917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7FC24CF5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F0F0F0"/>
            </w:tcBorders>
            <w:shd w:val="clear" w:color="000000" w:fill="auto"/>
            <w:noWrap/>
            <w:vAlign w:val="bottom"/>
            <w:hideMark/>
          </w:tcPr>
          <w:p w14:paraId="5C0F5933" w14:textId="77777777" w:rsidR="00FD37D6" w:rsidRPr="00905917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05917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</w:tr>
    </w:tbl>
    <w:p w14:paraId="01D9F99D" w14:textId="77777777" w:rsidR="00FD37D6" w:rsidRPr="00E10EDA" w:rsidRDefault="00FD37D6" w:rsidP="00FD37D6">
      <w:pPr>
        <w:rPr>
          <w:rFonts w:asciiTheme="minorHAnsi" w:hAnsiTheme="minorHAnsi"/>
          <w:sz w:val="20"/>
          <w:szCs w:val="20"/>
        </w:rPr>
      </w:pPr>
    </w:p>
    <w:p w14:paraId="2249BDC0" w14:textId="77777777" w:rsidR="00FD37D6" w:rsidRPr="00E10EDA" w:rsidRDefault="00FD37D6" w:rsidP="00FD37D6">
      <w:pPr>
        <w:rPr>
          <w:rFonts w:asciiTheme="minorHAnsi" w:hAnsiTheme="minorHAnsi"/>
          <w:sz w:val="20"/>
          <w:szCs w:val="20"/>
        </w:rPr>
      </w:pPr>
    </w:p>
    <w:p w14:paraId="64856EF9" w14:textId="65632806" w:rsidR="00FD37D6" w:rsidRDefault="00FD37D6">
      <w:pPr>
        <w:rPr>
          <w:rFonts w:asciiTheme="minorHAnsi" w:hAnsiTheme="minorHAnsi"/>
          <w:b/>
          <w:bCs/>
        </w:rPr>
      </w:pPr>
      <w:r>
        <w:rPr>
          <w:rFonts w:asciiTheme="minorHAnsi" w:hAnsiTheme="minorHAnsi"/>
          <w:b/>
          <w:bCs/>
        </w:rPr>
        <w:br w:type="page"/>
      </w:r>
    </w:p>
    <w:p w14:paraId="180922AE" w14:textId="77777777" w:rsidR="00FD37D6" w:rsidRPr="00B33A41" w:rsidRDefault="00FD37D6" w:rsidP="00FD37D6">
      <w:pPr>
        <w:pStyle w:val="PaperJAMAPedsetablecaption01"/>
        <w:rPr>
          <w:rFonts w:asciiTheme="minorHAnsi" w:hAnsiTheme="minorHAnsi"/>
          <w:b w:val="0"/>
          <w:bCs w:val="0"/>
          <w:sz w:val="22"/>
          <w:szCs w:val="22"/>
        </w:rPr>
      </w:pPr>
      <w:r w:rsidRPr="00B33A41">
        <w:rPr>
          <w:rFonts w:asciiTheme="minorHAnsi" w:hAnsiTheme="minorHAnsi"/>
          <w:b w:val="0"/>
          <w:bCs w:val="0"/>
          <w:sz w:val="22"/>
          <w:szCs w:val="22"/>
        </w:rPr>
        <w:lastRenderedPageBreak/>
        <w:t xml:space="preserve">Supplementary Table 2.d. Median effective dose coefficients (in mSv/mGy-cm) for combined patient age and patient diameter strata. Cardiac scans. </w:t>
      </w:r>
    </w:p>
    <w:p w14:paraId="31843093" w14:textId="77777777" w:rsidR="00FD37D6" w:rsidRPr="00E10EDA" w:rsidRDefault="00FD37D6" w:rsidP="00FD37D6">
      <w:pPr>
        <w:rPr>
          <w:rFonts w:asciiTheme="minorHAnsi" w:hAnsiTheme="minorHAnsi"/>
          <w:sz w:val="20"/>
          <w:szCs w:val="20"/>
        </w:rPr>
      </w:pPr>
    </w:p>
    <w:p w14:paraId="37483631" w14:textId="77777777" w:rsidR="00FD37D6" w:rsidRPr="00E10EDA" w:rsidRDefault="00FD37D6" w:rsidP="00FD37D6">
      <w:pPr>
        <w:rPr>
          <w:rFonts w:asciiTheme="minorHAnsi" w:hAnsiTheme="minorHAnsi"/>
          <w:sz w:val="20"/>
          <w:szCs w:val="20"/>
        </w:rPr>
      </w:pPr>
    </w:p>
    <w:tbl>
      <w:tblPr>
        <w:tblW w:w="5200" w:type="dxa"/>
        <w:tblLook w:val="04A0" w:firstRow="1" w:lastRow="0" w:firstColumn="1" w:lastColumn="0" w:noHBand="0" w:noVBand="1"/>
      </w:tblPr>
      <w:tblGrid>
        <w:gridCol w:w="1224"/>
        <w:gridCol w:w="994"/>
        <w:gridCol w:w="994"/>
        <w:gridCol w:w="994"/>
        <w:gridCol w:w="994"/>
      </w:tblGrid>
      <w:tr w:rsidR="00FD37D6" w:rsidRPr="0000601A" w14:paraId="738DCA05" w14:textId="77777777" w:rsidTr="009A3F6E">
        <w:trPr>
          <w:trHeight w:val="300"/>
        </w:trPr>
        <w:tc>
          <w:tcPr>
            <w:tcW w:w="52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853D7E1" w14:textId="77777777" w:rsidR="00FD37D6" w:rsidRPr="0000601A" w:rsidRDefault="00FD37D6" w:rsidP="009A3F6E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00601A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Diameter (cm)</w:t>
            </w:r>
          </w:p>
        </w:tc>
      </w:tr>
      <w:tr w:rsidR="00FD37D6" w:rsidRPr="0000601A" w14:paraId="2340F6C5" w14:textId="77777777" w:rsidTr="009A3F6E">
        <w:trPr>
          <w:trHeight w:val="360"/>
        </w:trPr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18C289D" w14:textId="77777777" w:rsidR="00FD37D6" w:rsidRPr="0000601A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00601A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atient Ag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8FEE02F" w14:textId="77777777" w:rsidR="00FD37D6" w:rsidRPr="0000601A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00601A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0-11 cm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04EB3A0D" w14:textId="77777777" w:rsidR="00FD37D6" w:rsidRPr="0000601A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00601A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2-13 cm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4F1EC96E" w14:textId="77777777" w:rsidR="00FD37D6" w:rsidRPr="0000601A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00601A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4-15 cm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6B227074" w14:textId="77777777" w:rsidR="00FD37D6" w:rsidRPr="0000601A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00601A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6-17 cm</w:t>
            </w:r>
          </w:p>
        </w:tc>
      </w:tr>
      <w:tr w:rsidR="00FD37D6" w:rsidRPr="0000601A" w14:paraId="6CA5C6CB" w14:textId="77777777" w:rsidTr="009A3F6E">
        <w:trPr>
          <w:trHeight w:val="30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E47BB50" w14:textId="77777777" w:rsidR="00FD37D6" w:rsidRPr="0000601A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00601A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0 </w:t>
            </w:r>
            <w:proofErr w:type="spellStart"/>
            <w:r w:rsidRPr="0000601A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0E99412" w14:textId="77777777" w:rsidR="00FD37D6" w:rsidRPr="0000601A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00601A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3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BE27697" w14:textId="77777777" w:rsidR="00FD37D6" w:rsidRPr="0000601A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00601A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3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9EC6907" w14:textId="77777777" w:rsidR="00FD37D6" w:rsidRPr="0000601A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00601A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3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D861A25" w14:textId="77777777" w:rsidR="00FD37D6" w:rsidRPr="0000601A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FD37D6" w:rsidRPr="0000601A" w14:paraId="06C42969" w14:textId="77777777" w:rsidTr="009A3F6E">
        <w:trPr>
          <w:trHeight w:val="30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EC85348" w14:textId="77777777" w:rsidR="00FD37D6" w:rsidRPr="0000601A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00601A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 </w:t>
            </w:r>
            <w:proofErr w:type="spellStart"/>
            <w:r w:rsidRPr="0000601A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62FBC9C" w14:textId="77777777" w:rsidR="00FD37D6" w:rsidRPr="0000601A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00601A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3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0638325" w14:textId="77777777" w:rsidR="00FD37D6" w:rsidRPr="0000601A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00601A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3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4AAC716" w14:textId="77777777" w:rsidR="00FD37D6" w:rsidRPr="0000601A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00601A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3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6A443A7" w14:textId="77777777" w:rsidR="00FD37D6" w:rsidRPr="0000601A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FD37D6" w:rsidRPr="0000601A" w14:paraId="38EBE3A3" w14:textId="77777777" w:rsidTr="009A3F6E">
        <w:trPr>
          <w:trHeight w:val="30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E75563C" w14:textId="77777777" w:rsidR="00FD37D6" w:rsidRPr="0000601A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00601A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2 </w:t>
            </w:r>
            <w:proofErr w:type="spellStart"/>
            <w:r w:rsidRPr="0000601A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679F6A7" w14:textId="77777777" w:rsidR="00FD37D6" w:rsidRPr="0000601A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FF8455C" w14:textId="77777777" w:rsidR="00FD37D6" w:rsidRPr="0000601A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289D71B" w14:textId="77777777" w:rsidR="00FD37D6" w:rsidRPr="0000601A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00601A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3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D0DE3E1" w14:textId="77777777" w:rsidR="00FD37D6" w:rsidRPr="0000601A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FD37D6" w:rsidRPr="0000601A" w14:paraId="5FC61E0D" w14:textId="77777777" w:rsidTr="009A3F6E">
        <w:trPr>
          <w:trHeight w:val="300"/>
        </w:trPr>
        <w:tc>
          <w:tcPr>
            <w:tcW w:w="1224" w:type="dxa"/>
            <w:tcBorders>
              <w:top w:val="nil"/>
              <w:left w:val="single" w:sz="4" w:space="0" w:color="F0F0F0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4C88C732" w14:textId="77777777" w:rsidR="00FD37D6" w:rsidRPr="0000601A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00601A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3 </w:t>
            </w:r>
            <w:proofErr w:type="spellStart"/>
            <w:r w:rsidRPr="0000601A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364EA0FB" w14:textId="77777777" w:rsidR="00FD37D6" w:rsidRPr="0000601A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00601A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01829288" w14:textId="77777777" w:rsidR="00FD37D6" w:rsidRPr="0000601A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00601A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29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093C1A9D" w14:textId="77777777" w:rsidR="00FD37D6" w:rsidRPr="0000601A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00601A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61D5BD25" w14:textId="77777777" w:rsidR="00FD37D6" w:rsidRPr="0000601A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00601A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255</w:t>
            </w:r>
          </w:p>
        </w:tc>
      </w:tr>
    </w:tbl>
    <w:p w14:paraId="4E7BC691" w14:textId="77777777" w:rsidR="00FD37D6" w:rsidRPr="00E10EDA" w:rsidRDefault="00FD37D6" w:rsidP="00FD37D6">
      <w:pPr>
        <w:rPr>
          <w:rFonts w:asciiTheme="minorHAnsi" w:hAnsiTheme="minorHAnsi"/>
          <w:sz w:val="20"/>
          <w:szCs w:val="20"/>
        </w:rPr>
      </w:pPr>
      <w:r w:rsidRPr="00E10EDA">
        <w:rPr>
          <w:rFonts w:asciiTheme="minorHAnsi" w:hAnsiTheme="minorHAnsi"/>
        </w:rPr>
        <w:t xml:space="preserve"> </w:t>
      </w:r>
    </w:p>
    <w:p w14:paraId="10E199A6" w14:textId="7D7D8D73" w:rsidR="00FD37D6" w:rsidRDefault="00FD37D6">
      <w:pPr>
        <w:rPr>
          <w:rFonts w:asciiTheme="minorHAnsi" w:hAnsiTheme="minorHAnsi"/>
          <w:b/>
          <w:bCs/>
        </w:rPr>
      </w:pPr>
    </w:p>
    <w:p w14:paraId="54A880BE" w14:textId="5F5FDE8D" w:rsidR="00FD37D6" w:rsidRDefault="00FD37D6">
      <w:pPr>
        <w:rPr>
          <w:rFonts w:asciiTheme="minorHAnsi" w:hAnsiTheme="minorHAnsi"/>
          <w:b/>
          <w:bCs/>
        </w:rPr>
      </w:pPr>
    </w:p>
    <w:p w14:paraId="7BE9A5C7" w14:textId="47C0FD88" w:rsidR="00FD37D6" w:rsidRDefault="00FD37D6">
      <w:pPr>
        <w:rPr>
          <w:rFonts w:asciiTheme="minorHAnsi" w:hAnsiTheme="minorHAnsi"/>
          <w:b/>
          <w:bCs/>
        </w:rPr>
      </w:pPr>
      <w:r>
        <w:rPr>
          <w:rFonts w:asciiTheme="minorHAnsi" w:hAnsiTheme="minorHAnsi"/>
          <w:b/>
          <w:bCs/>
        </w:rPr>
        <w:br w:type="page"/>
      </w:r>
    </w:p>
    <w:p w14:paraId="35F39339" w14:textId="77777777" w:rsidR="00FD37D6" w:rsidRPr="003813FD" w:rsidRDefault="00FD37D6" w:rsidP="00FD37D6">
      <w:pPr>
        <w:pStyle w:val="PaperJAMAPedsetablecaption01"/>
        <w:rPr>
          <w:rFonts w:asciiTheme="minorHAnsi" w:hAnsiTheme="minorHAnsi"/>
          <w:b w:val="0"/>
          <w:bCs w:val="0"/>
          <w:sz w:val="22"/>
          <w:szCs w:val="22"/>
        </w:rPr>
      </w:pPr>
      <w:r w:rsidRPr="003813FD">
        <w:rPr>
          <w:rFonts w:asciiTheme="minorHAnsi" w:hAnsiTheme="minorHAnsi"/>
          <w:b w:val="0"/>
          <w:bCs w:val="0"/>
          <w:sz w:val="22"/>
          <w:szCs w:val="22"/>
        </w:rPr>
        <w:lastRenderedPageBreak/>
        <w:t xml:space="preserve">Supplementary Table 2.e. Median effective dose coefficients (in mSv/mGy-cm) for combined patient age and patient diameter strata. Abdomen and pelvis scans. </w:t>
      </w:r>
    </w:p>
    <w:p w14:paraId="5C63C926" w14:textId="77777777" w:rsidR="00FD37D6" w:rsidRPr="00E10EDA" w:rsidRDefault="00FD37D6" w:rsidP="00FD37D6">
      <w:pPr>
        <w:rPr>
          <w:rFonts w:asciiTheme="minorHAnsi" w:hAnsiTheme="minorHAnsi"/>
          <w:sz w:val="20"/>
          <w:szCs w:val="20"/>
        </w:rPr>
      </w:pPr>
    </w:p>
    <w:p w14:paraId="7B288FAB" w14:textId="77777777" w:rsidR="00FD37D6" w:rsidRPr="00E10EDA" w:rsidRDefault="00FD37D6" w:rsidP="00FD37D6">
      <w:pPr>
        <w:rPr>
          <w:rFonts w:asciiTheme="minorHAnsi" w:hAnsiTheme="minorHAnsi"/>
          <w:sz w:val="20"/>
          <w:szCs w:val="20"/>
        </w:rPr>
      </w:pPr>
    </w:p>
    <w:tbl>
      <w:tblPr>
        <w:tblW w:w="1017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2"/>
        <w:gridCol w:w="754"/>
        <w:gridCol w:w="754"/>
        <w:gridCol w:w="720"/>
        <w:gridCol w:w="720"/>
        <w:gridCol w:w="720"/>
        <w:gridCol w:w="630"/>
        <w:gridCol w:w="720"/>
        <w:gridCol w:w="720"/>
        <w:gridCol w:w="720"/>
        <w:gridCol w:w="630"/>
        <w:gridCol w:w="720"/>
        <w:gridCol w:w="630"/>
        <w:gridCol w:w="727"/>
      </w:tblGrid>
      <w:tr w:rsidR="005970E7" w14:paraId="05FF8EED" w14:textId="77777777" w:rsidTr="006C0359">
        <w:trPr>
          <w:trHeight w:val="300"/>
        </w:trPr>
        <w:tc>
          <w:tcPr>
            <w:tcW w:w="10177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C7D4B" w14:textId="77777777" w:rsidR="00FD37D6" w:rsidRDefault="00FD37D6" w:rsidP="009A3F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ameter (cm)</w:t>
            </w:r>
          </w:p>
        </w:tc>
      </w:tr>
      <w:tr w:rsidR="005970E7" w14:paraId="53A5B892" w14:textId="77777777" w:rsidTr="006C0359">
        <w:trPr>
          <w:trHeight w:val="576"/>
        </w:trPr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AC40F" w14:textId="77777777" w:rsidR="005970E7" w:rsidRDefault="005970E7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atient Ag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3F42E" w14:textId="77777777" w:rsidR="005970E7" w:rsidRDefault="005970E7" w:rsidP="005970E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-13 cm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B4DDF" w14:textId="77777777" w:rsidR="005970E7" w:rsidRDefault="005970E7" w:rsidP="005970E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-15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73097" w14:textId="77777777" w:rsidR="005970E7" w:rsidRDefault="005970E7" w:rsidP="005970E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-17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FDCC1" w14:textId="77777777" w:rsidR="005970E7" w:rsidRDefault="005970E7" w:rsidP="005970E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-19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4D864" w14:textId="77777777" w:rsidR="005970E7" w:rsidRDefault="005970E7" w:rsidP="005970E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-21 c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E4CF7" w14:textId="77777777" w:rsidR="005970E7" w:rsidRDefault="005970E7" w:rsidP="005970E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-23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B9B5D" w14:textId="77777777" w:rsidR="005970E7" w:rsidRDefault="005970E7" w:rsidP="005970E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-25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40D62" w14:textId="77777777" w:rsidR="005970E7" w:rsidRDefault="005970E7" w:rsidP="005970E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6-27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25733" w14:textId="77777777" w:rsidR="005970E7" w:rsidRDefault="005970E7" w:rsidP="005970E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-29 c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7F6E7" w14:textId="77777777" w:rsidR="005970E7" w:rsidRDefault="005970E7" w:rsidP="005970E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0-31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7B84F" w14:textId="77777777" w:rsidR="005970E7" w:rsidRDefault="005970E7" w:rsidP="005970E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2-33 c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697F9" w14:textId="77777777" w:rsidR="005970E7" w:rsidRDefault="005970E7" w:rsidP="005970E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4-35 cm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10D3D" w14:textId="77777777" w:rsidR="005970E7" w:rsidRDefault="005970E7" w:rsidP="005970E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6-37 cm</w:t>
            </w:r>
          </w:p>
        </w:tc>
      </w:tr>
      <w:tr w:rsidR="005970E7" w14:paraId="094C91DC" w14:textId="77777777" w:rsidTr="006C0359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6A9F5" w14:textId="77777777" w:rsidR="005970E7" w:rsidRDefault="005970E7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0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462DD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16087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0BCE9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C1463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6C700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D04D9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FB4FF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F955F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2255F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06868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22EC8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96FB1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ECC9E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</w:tr>
      <w:tr w:rsidR="005970E7" w14:paraId="4959B768" w14:textId="77777777" w:rsidTr="006C0359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44AD6" w14:textId="77777777" w:rsidR="005970E7" w:rsidRDefault="005970E7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264C0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  <w:bookmarkStart w:id="0" w:name="_GoBack"/>
            <w:bookmarkEnd w:id="0"/>
            <w:r>
              <w:rPr>
                <w:rFonts w:ascii="Calibri" w:hAnsi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FF0E4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93E30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3655F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4AE41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DA4B0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3F32B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47C94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C304D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5E199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C8C71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48711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E83FA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</w:tr>
      <w:tr w:rsidR="005970E7" w14:paraId="6F5D2671" w14:textId="77777777" w:rsidTr="006C0359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DE35B" w14:textId="77777777" w:rsidR="005970E7" w:rsidRDefault="005970E7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C0753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1A50A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538B8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D9447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E52CB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AF7E9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56807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4D234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0B987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A696C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B5E55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E8D5D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20240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</w:tr>
      <w:tr w:rsidR="005970E7" w14:paraId="5F8977E0" w14:textId="77777777" w:rsidTr="006C0359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8AB0B" w14:textId="77777777" w:rsidR="005970E7" w:rsidRDefault="005970E7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29E7B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694C0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548D6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837B4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DA578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1C576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103AD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6EC73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9D822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580F9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18429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7D91B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0D434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</w:tr>
      <w:tr w:rsidR="005970E7" w14:paraId="6556B3EA" w14:textId="77777777" w:rsidTr="006C0359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8B3ED" w14:textId="77777777" w:rsidR="005970E7" w:rsidRDefault="005970E7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45B0D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5C7C8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E1721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A0DCE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04FE2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565D8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0FA05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450AF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80C43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B3325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5CCE2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1EE05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4E94B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</w:tr>
      <w:tr w:rsidR="005970E7" w14:paraId="27B16C0E" w14:textId="77777777" w:rsidTr="006C0359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117C3" w14:textId="77777777" w:rsidR="005970E7" w:rsidRDefault="005970E7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5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3F1EE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50371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1C091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5758E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BC499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1C64D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12B98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26C30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D64F3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68D54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89B32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6922D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286FD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</w:tr>
      <w:tr w:rsidR="005970E7" w14:paraId="26161E00" w14:textId="77777777" w:rsidTr="006C0359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B2E40" w14:textId="77777777" w:rsidR="005970E7" w:rsidRDefault="005970E7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AA4F2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67C68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F66DD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A1842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16C13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BF569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29530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21653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F375B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B89A9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CC593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4868B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A8326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</w:tr>
      <w:tr w:rsidR="005970E7" w14:paraId="0273F59F" w14:textId="77777777" w:rsidTr="006C0359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9ADA2" w14:textId="77777777" w:rsidR="005970E7" w:rsidRDefault="005970E7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7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06440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2D1AE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2BF4D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1C490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EAF1D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0CD78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73795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C1170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5EC61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A0502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EC0F2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CC5A0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6706D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</w:tr>
      <w:tr w:rsidR="005970E7" w14:paraId="290167C1" w14:textId="77777777" w:rsidTr="006C0359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27728" w14:textId="77777777" w:rsidR="005970E7" w:rsidRDefault="005970E7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355B4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B96DC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73FCE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7790E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C0945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C6738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0B04C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85577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36176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EE4A6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6AD04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83DE7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BC3C1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</w:tr>
      <w:tr w:rsidR="005970E7" w14:paraId="005A004B" w14:textId="77777777" w:rsidTr="006C0359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62A23" w14:textId="77777777" w:rsidR="005970E7" w:rsidRDefault="005970E7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9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97C68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64DEA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7E352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8AE69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7C205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B056C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BBE46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F6C8F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4576E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AFA9D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D4935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E2696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B0209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</w:tr>
      <w:tr w:rsidR="005970E7" w14:paraId="63D53BAC" w14:textId="77777777" w:rsidTr="006C0359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9FBBD" w14:textId="77777777" w:rsidR="005970E7" w:rsidRDefault="005970E7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10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0FF6D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3B43E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67879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8C4E0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5963A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0E22B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1872E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BB76A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85730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5CC0A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1825B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2DE75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D2304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</w:tr>
      <w:tr w:rsidR="005970E7" w14:paraId="352A0E72" w14:textId="77777777" w:rsidTr="006C0359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F32EB" w14:textId="77777777" w:rsidR="005970E7" w:rsidRDefault="005970E7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11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B561C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33089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9D2BC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63D67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E80B9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CE6B0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AD198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7898F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52EE1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45836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8EDBA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4D7CF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7CE80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970E7" w14:paraId="06698F1F" w14:textId="77777777" w:rsidTr="006C0359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8EE54" w14:textId="77777777" w:rsidR="005970E7" w:rsidRDefault="005970E7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F175E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03FD3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D50DB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394D0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0AC54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FF844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43C52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AD3AF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79566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B4610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BD61C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1EB94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76CE7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970E7" w14:paraId="415AB903" w14:textId="77777777" w:rsidTr="006C0359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44A64" w14:textId="77777777" w:rsidR="005970E7" w:rsidRDefault="005970E7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13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E1B3C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7BAA4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00A82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FEA68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04EB4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82EB4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464AA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6AD37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0008F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21EE1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768AA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7342C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963E9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970E7" w14:paraId="4B3D48A2" w14:textId="77777777" w:rsidTr="006C0359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879FC" w14:textId="77777777" w:rsidR="005970E7" w:rsidRDefault="005970E7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14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96E54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A7FC1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3F6E4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35256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A67FD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417F9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874BD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342DD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8E7B6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DF946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0C933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36A0B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7EA87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4</w:t>
            </w:r>
          </w:p>
        </w:tc>
      </w:tr>
      <w:tr w:rsidR="005970E7" w14:paraId="4AF574DE" w14:textId="77777777" w:rsidTr="006C0359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857FB" w14:textId="77777777" w:rsidR="005970E7" w:rsidRDefault="005970E7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15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BAE8A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3D86C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27D7B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48DC9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0110B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A8F3E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5F27F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4DC16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C0BB1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934A8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5E315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54C22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69456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9</w:t>
            </w:r>
          </w:p>
        </w:tc>
      </w:tr>
      <w:tr w:rsidR="005970E7" w14:paraId="5087508C" w14:textId="77777777" w:rsidTr="006C0359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14961" w14:textId="77777777" w:rsidR="005970E7" w:rsidRDefault="005970E7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16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917F5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902C6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C2792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6C402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A74DD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230F5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CE559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73F9A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FE097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80567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426B3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D522E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68E8C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7</w:t>
            </w:r>
          </w:p>
        </w:tc>
      </w:tr>
      <w:tr w:rsidR="005970E7" w14:paraId="73EAE743" w14:textId="77777777" w:rsidTr="006C0359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9F3D5" w14:textId="77777777" w:rsidR="005970E7" w:rsidRDefault="005970E7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17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DD256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AD40E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5FA60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2EDD2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A6CEC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19F8E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2F44E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35FDA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1106C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00476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7D4D8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D423B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28A27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9</w:t>
            </w:r>
          </w:p>
        </w:tc>
      </w:tr>
      <w:tr w:rsidR="005970E7" w14:paraId="101D3EF2" w14:textId="77777777" w:rsidTr="006C0359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6E12A" w14:textId="77777777" w:rsidR="005970E7" w:rsidRDefault="005970E7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18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A539F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6D20F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52E03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31B82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30BCA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81BBF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D66A5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7B63D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70406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2270F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12BDC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C86B7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8F49F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2</w:t>
            </w:r>
          </w:p>
        </w:tc>
      </w:tr>
      <w:tr w:rsidR="005970E7" w14:paraId="5CFCAF38" w14:textId="77777777" w:rsidTr="006C0359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492D2" w14:textId="77777777" w:rsidR="005970E7" w:rsidRDefault="005970E7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19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4211E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7688C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284DE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039D2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73330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382B2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99A5E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3C85D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A64CF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A4EE9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22845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FC100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BDFFC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</w:tr>
      <w:tr w:rsidR="005970E7" w14:paraId="23080CAA" w14:textId="77777777" w:rsidTr="006C0359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AEE1A" w14:textId="77777777" w:rsidR="005970E7" w:rsidRDefault="005970E7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20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F2792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DF7C9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7BB81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10367" w14:textId="77777777" w:rsidR="005970E7" w:rsidRDefault="005970E7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C6176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39394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178F2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9B035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9C85B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82280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0615E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416F5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19D9A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7</w:t>
            </w:r>
          </w:p>
        </w:tc>
      </w:tr>
      <w:tr w:rsidR="005970E7" w14:paraId="012D1DF5" w14:textId="77777777" w:rsidTr="006C0359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AA8EF" w14:textId="77777777" w:rsidR="005970E7" w:rsidRDefault="005970E7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21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890BC" w14:textId="77777777" w:rsidR="005970E7" w:rsidRDefault="005970E7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54F8C" w14:textId="77777777" w:rsidR="005970E7" w:rsidRDefault="005970E7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959C4" w14:textId="77777777" w:rsidR="005970E7" w:rsidRDefault="005970E7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59EFA" w14:textId="77777777" w:rsidR="005970E7" w:rsidRDefault="005970E7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0B083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08DAC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7D188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E2446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2716A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5BD23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5A215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7EC93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BA16F" w14:textId="77777777" w:rsidR="005970E7" w:rsidRDefault="005970E7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7</w:t>
            </w:r>
          </w:p>
        </w:tc>
      </w:tr>
    </w:tbl>
    <w:p w14:paraId="3AE2F26E" w14:textId="77777777" w:rsidR="00FD37D6" w:rsidRPr="00E10EDA" w:rsidRDefault="00FD37D6" w:rsidP="00FD37D6">
      <w:pPr>
        <w:rPr>
          <w:rFonts w:asciiTheme="minorHAnsi" w:hAnsiTheme="minorHAnsi"/>
          <w:sz w:val="20"/>
          <w:szCs w:val="20"/>
        </w:rPr>
      </w:pPr>
      <w:r w:rsidRPr="00E10EDA">
        <w:rPr>
          <w:rFonts w:asciiTheme="minorHAnsi" w:hAnsiTheme="minorHAnsi"/>
        </w:rPr>
        <w:t xml:space="preserve"> </w:t>
      </w:r>
    </w:p>
    <w:p w14:paraId="51CB327B" w14:textId="2F7B492B" w:rsidR="00FD37D6" w:rsidRDefault="00FD37D6">
      <w:pPr>
        <w:rPr>
          <w:rFonts w:asciiTheme="minorHAnsi" w:hAnsiTheme="minorHAnsi"/>
          <w:b/>
          <w:bCs/>
        </w:rPr>
      </w:pPr>
    </w:p>
    <w:p w14:paraId="27B2C872" w14:textId="10C07E61" w:rsidR="00FD37D6" w:rsidRDefault="00FD37D6">
      <w:pPr>
        <w:rPr>
          <w:rFonts w:asciiTheme="minorHAnsi" w:hAnsiTheme="minorHAnsi"/>
          <w:b/>
          <w:bCs/>
        </w:rPr>
      </w:pPr>
    </w:p>
    <w:p w14:paraId="43BD1539" w14:textId="47E3F835" w:rsidR="00FD37D6" w:rsidRDefault="00FD37D6">
      <w:pPr>
        <w:rPr>
          <w:rFonts w:asciiTheme="minorHAnsi" w:hAnsiTheme="minorHAnsi"/>
          <w:b/>
          <w:bCs/>
        </w:rPr>
      </w:pPr>
      <w:r>
        <w:rPr>
          <w:rFonts w:asciiTheme="minorHAnsi" w:hAnsiTheme="minorHAnsi"/>
          <w:b/>
          <w:bCs/>
        </w:rPr>
        <w:br w:type="page"/>
      </w:r>
    </w:p>
    <w:p w14:paraId="14B55A30" w14:textId="77777777" w:rsidR="00FD37D6" w:rsidRPr="007256A2" w:rsidRDefault="00FD37D6" w:rsidP="00FD37D6">
      <w:pPr>
        <w:pStyle w:val="PaperJAMAPedsetablecaption01"/>
        <w:rPr>
          <w:rFonts w:asciiTheme="minorHAnsi" w:hAnsiTheme="minorHAnsi"/>
          <w:b w:val="0"/>
          <w:bCs w:val="0"/>
          <w:sz w:val="22"/>
          <w:szCs w:val="22"/>
        </w:rPr>
      </w:pPr>
      <w:r w:rsidRPr="007256A2">
        <w:rPr>
          <w:rFonts w:asciiTheme="minorHAnsi" w:hAnsiTheme="minorHAnsi"/>
          <w:b w:val="0"/>
          <w:bCs w:val="0"/>
          <w:sz w:val="22"/>
          <w:szCs w:val="22"/>
        </w:rPr>
        <w:lastRenderedPageBreak/>
        <w:t xml:space="preserve">Supplementary Table 2.f. Median effective dose coefficients (in mSv/mGy-cm) for combined patient age and patient diameter strata. Combined chest abdomen and pelvis scans. </w:t>
      </w:r>
    </w:p>
    <w:p w14:paraId="0C519651" w14:textId="77777777" w:rsidR="00FD37D6" w:rsidRPr="00E10EDA" w:rsidRDefault="00FD37D6" w:rsidP="00FD37D6">
      <w:pPr>
        <w:rPr>
          <w:rFonts w:asciiTheme="minorHAnsi" w:hAnsiTheme="minorHAnsi"/>
          <w:sz w:val="20"/>
          <w:szCs w:val="20"/>
        </w:rPr>
      </w:pPr>
    </w:p>
    <w:p w14:paraId="310061B7" w14:textId="77777777" w:rsidR="00FD37D6" w:rsidRPr="00E10EDA" w:rsidRDefault="00FD37D6" w:rsidP="00FD37D6">
      <w:pPr>
        <w:rPr>
          <w:rFonts w:asciiTheme="minorHAnsi" w:hAnsiTheme="minorHAnsi"/>
          <w:sz w:val="20"/>
          <w:szCs w:val="20"/>
        </w:rPr>
      </w:pP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FD37D6" w14:paraId="12277C8D" w14:textId="77777777" w:rsidTr="007D368E">
        <w:trPr>
          <w:trHeight w:val="300"/>
        </w:trPr>
        <w:tc>
          <w:tcPr>
            <w:tcW w:w="936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17D79" w14:textId="77777777" w:rsidR="00FD37D6" w:rsidRDefault="00FD37D6" w:rsidP="009A3F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ameter (cm)</w:t>
            </w:r>
          </w:p>
        </w:tc>
      </w:tr>
      <w:tr w:rsidR="00A633EE" w14:paraId="1832B184" w14:textId="77777777" w:rsidTr="00D860F7">
        <w:trPr>
          <w:trHeight w:val="576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1EECA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atient A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26C62" w14:textId="77777777" w:rsidR="00FD37D6" w:rsidRDefault="00FD37D6" w:rsidP="007D368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-13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4E3DD" w14:textId="77777777" w:rsidR="00FD37D6" w:rsidRDefault="00FD37D6" w:rsidP="007D368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-15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65D38" w14:textId="77777777" w:rsidR="00FD37D6" w:rsidRDefault="00FD37D6" w:rsidP="007D368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-17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2EF36" w14:textId="77777777" w:rsidR="00FD37D6" w:rsidRDefault="00FD37D6" w:rsidP="007D368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-19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F9121" w14:textId="77777777" w:rsidR="00FD37D6" w:rsidRDefault="00FD37D6" w:rsidP="007D368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-21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F86C5" w14:textId="77777777" w:rsidR="00FD37D6" w:rsidRDefault="00FD37D6" w:rsidP="007D368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-23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1D6A1" w14:textId="77777777" w:rsidR="00FD37D6" w:rsidRDefault="00FD37D6" w:rsidP="007D368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-25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3DEFE" w14:textId="77777777" w:rsidR="00FD37D6" w:rsidRDefault="00FD37D6" w:rsidP="007D368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6-27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E7D87" w14:textId="77777777" w:rsidR="00FD37D6" w:rsidRDefault="00FD37D6" w:rsidP="007D368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-29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29A47" w14:textId="77777777" w:rsidR="00FD37D6" w:rsidRDefault="00FD37D6" w:rsidP="007D368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0-31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587E9" w14:textId="77777777" w:rsidR="00FD37D6" w:rsidRDefault="00FD37D6" w:rsidP="007D368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2-33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BC1B2" w14:textId="77777777" w:rsidR="00FD37D6" w:rsidRDefault="00FD37D6" w:rsidP="007D368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4-35 cm</w:t>
            </w:r>
          </w:p>
        </w:tc>
      </w:tr>
      <w:tr w:rsidR="00A633EE" w14:paraId="47E05BCB" w14:textId="77777777" w:rsidTr="007D368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0E559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0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B83B6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8CB0A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20404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0EEEF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B2CBA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FB69C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D4CC0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61F91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5D1E5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21E54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231B7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A11FA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</w:tr>
      <w:tr w:rsidR="00A633EE" w14:paraId="5E93CED0" w14:textId="77777777" w:rsidTr="007D368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E4887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104FC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91C40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DA1E2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844C0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257EF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45206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BA718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60150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D1961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3645F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E6AF2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9CF55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</w:tr>
      <w:tr w:rsidR="00A633EE" w14:paraId="0C8D4100" w14:textId="77777777" w:rsidTr="007D368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1E0B8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6E6E9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539FB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E3B02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A99FE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245B8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97045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50265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9DC4C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50FF9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29E6B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45C58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75DFC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</w:tr>
      <w:tr w:rsidR="00A633EE" w14:paraId="3AB20A6A" w14:textId="77777777" w:rsidTr="007D368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3562C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DA029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63E5B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2ED78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CE836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554BA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0602D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67ACF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23695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4D4BC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20BA2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52FCC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79F2B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</w:tr>
      <w:tr w:rsidR="00A633EE" w14:paraId="3E264D10" w14:textId="77777777" w:rsidTr="007D368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65D85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EAF6D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CC8F4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6291B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3E34C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3C96E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34D50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9D36C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0BC83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CC51C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27CA5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485A1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75A77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</w:tr>
      <w:tr w:rsidR="00A633EE" w14:paraId="41759A9B" w14:textId="77777777" w:rsidTr="007D368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743BD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5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E9D33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18ACF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72CDF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142A7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6B9C3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15769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354B9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62787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75C94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7813E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5FB71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C08AD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</w:tr>
      <w:tr w:rsidR="00A633EE" w14:paraId="6E4261C2" w14:textId="77777777" w:rsidTr="007D368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90A44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BCA5C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F2EB2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F457F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9E305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6EE0A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6CA73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18F4B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31148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AB352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E4B86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41B63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B7848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</w:tr>
      <w:tr w:rsidR="00A633EE" w14:paraId="2A6B4DAC" w14:textId="77777777" w:rsidTr="007D368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D3635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7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543EE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BCF8A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59EF3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FA480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67C45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A3EA1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17EFB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12A84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8E0CC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4B998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0BAA3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4BE74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</w:tr>
      <w:tr w:rsidR="00A633EE" w14:paraId="12D9673D" w14:textId="77777777" w:rsidTr="007D368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F77AE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F30E5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37D36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7470D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D8DAD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0D20E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7435E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056A7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8EE8E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485AA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8C0EB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DE25F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218AD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</w:tr>
      <w:tr w:rsidR="00A633EE" w14:paraId="26A1A103" w14:textId="77777777" w:rsidTr="007D368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A4017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9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97D48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82592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639E4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7B03A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07716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574E9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2FA64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CAFCF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17E1B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F867B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7111F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8B697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</w:tr>
      <w:tr w:rsidR="00A633EE" w14:paraId="141CF3E7" w14:textId="77777777" w:rsidTr="007D368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AC7FC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10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6C47F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D0D95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EF7FA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C0C8F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AA284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97041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44055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4EB19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BFF58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F7D9A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26459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07749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</w:tr>
      <w:tr w:rsidR="00A633EE" w14:paraId="2EEE0178" w14:textId="77777777" w:rsidTr="007D368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5AA3A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11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04D95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D3728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9ADE8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175D8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2D422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0EF13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073C2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5BABC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98F71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0D763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3DC0A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D34C3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</w:tr>
      <w:tr w:rsidR="00A633EE" w14:paraId="7E7B5EF0" w14:textId="77777777" w:rsidTr="007D368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B3042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741BF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21A45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6B9C2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12883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BE5AF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737FA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B3DA7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8DC40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66003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E27FC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0C0AA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C3CF6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</w:tr>
      <w:tr w:rsidR="00A633EE" w14:paraId="0C64BC49" w14:textId="77777777" w:rsidTr="007D368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61885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13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77F8E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5513D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A6527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77AC2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D4C68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8E2DD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3EACA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30B31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13F66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A1BC6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84E1A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906BF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</w:tr>
      <w:tr w:rsidR="00A633EE" w14:paraId="106B379E" w14:textId="77777777" w:rsidTr="007D368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7E968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14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1E6B0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BD8B5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591BC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4CE6A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F6863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47A6D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986FA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C2DCA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579B8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B71CC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94C72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660C6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</w:tr>
      <w:tr w:rsidR="00A633EE" w14:paraId="18C1606F" w14:textId="77777777" w:rsidTr="007D368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157E6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15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618E6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6239E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14C2C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423C7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D636F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C6082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F2422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9FC14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848EF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2BF1C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A6E2F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1F92F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633EE" w14:paraId="75A4E4C8" w14:textId="77777777" w:rsidTr="007D368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D4C6E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16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9E417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00ED0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50DD8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0C77F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23D89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F87E8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DD901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AA972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34918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7C68F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90F33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8FAA9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9</w:t>
            </w:r>
          </w:p>
        </w:tc>
      </w:tr>
      <w:tr w:rsidR="00A633EE" w14:paraId="27B5D912" w14:textId="77777777" w:rsidTr="007D368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9C01F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17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C3BA8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96011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74350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E5DC8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09619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B321E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E9E9C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7AE4C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67B78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B669C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C5B78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DDA8A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1</w:t>
            </w:r>
          </w:p>
        </w:tc>
      </w:tr>
      <w:tr w:rsidR="00A633EE" w14:paraId="17AD8AD2" w14:textId="77777777" w:rsidTr="007D368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5419D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18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2CEBF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23D65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A1487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22170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9877A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F303C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A2A44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43C94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4FDB7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62A60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476FF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5F179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</w:tr>
      <w:tr w:rsidR="00A633EE" w14:paraId="47571AB7" w14:textId="77777777" w:rsidTr="007D368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36849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19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4BC18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0BD10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1C836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A7857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76857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A9710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22944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5D11E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46DAC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05067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94F10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B1C3D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</w:tr>
      <w:tr w:rsidR="00A633EE" w14:paraId="2E64D49F" w14:textId="77777777" w:rsidTr="007D368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8AE0D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20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A252E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1244F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AD94B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EEFFB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952F1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FAA76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B5293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BA5D8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64481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EFE94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934F3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14F88" w14:textId="77777777" w:rsidR="00FD37D6" w:rsidRDefault="00FD37D6" w:rsidP="009A3F6E">
            <w:pPr>
              <w:rPr>
                <w:sz w:val="20"/>
                <w:szCs w:val="20"/>
              </w:rPr>
            </w:pPr>
          </w:p>
        </w:tc>
      </w:tr>
      <w:tr w:rsidR="00A633EE" w14:paraId="3F1B0449" w14:textId="77777777" w:rsidTr="007D368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DA4C9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21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7A8BB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0F590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950E2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0B118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698AC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BC5BE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DD9E6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D1829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49AF0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8ABF3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95D0D" w14:textId="77777777" w:rsidR="00FD37D6" w:rsidRDefault="00FD37D6" w:rsidP="009A3F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3720B" w14:textId="77777777" w:rsidR="00FD37D6" w:rsidRDefault="00FD37D6" w:rsidP="009A3F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</w:tbl>
    <w:p w14:paraId="0A803AC4" w14:textId="77777777" w:rsidR="00FD37D6" w:rsidRPr="00E10EDA" w:rsidRDefault="00FD37D6" w:rsidP="00FD37D6">
      <w:pPr>
        <w:rPr>
          <w:rFonts w:asciiTheme="minorHAnsi" w:hAnsiTheme="minorHAnsi"/>
          <w:sz w:val="20"/>
          <w:szCs w:val="20"/>
        </w:rPr>
      </w:pPr>
      <w:r w:rsidRPr="00E10EDA">
        <w:rPr>
          <w:rFonts w:asciiTheme="minorHAnsi" w:hAnsiTheme="minorHAnsi"/>
        </w:rPr>
        <w:t xml:space="preserve"> </w:t>
      </w:r>
    </w:p>
    <w:p w14:paraId="0FB5F48E" w14:textId="745B274C" w:rsidR="00FD37D6" w:rsidRDefault="00FD37D6">
      <w:pPr>
        <w:rPr>
          <w:rFonts w:asciiTheme="minorHAnsi" w:hAnsiTheme="minorHAnsi"/>
          <w:b/>
          <w:bCs/>
        </w:rPr>
      </w:pPr>
    </w:p>
    <w:p w14:paraId="67FF945B" w14:textId="52EB49BD" w:rsidR="00FD37D6" w:rsidRDefault="00FD37D6">
      <w:pPr>
        <w:rPr>
          <w:rFonts w:asciiTheme="minorHAnsi" w:hAnsiTheme="minorHAnsi"/>
          <w:b/>
          <w:bCs/>
        </w:rPr>
      </w:pPr>
    </w:p>
    <w:p w14:paraId="2778B9F8" w14:textId="5D831E8E" w:rsidR="00FD37D6" w:rsidRDefault="00FD37D6">
      <w:pPr>
        <w:rPr>
          <w:rFonts w:asciiTheme="minorHAnsi" w:hAnsiTheme="minorHAnsi"/>
          <w:b/>
          <w:bCs/>
        </w:rPr>
      </w:pPr>
      <w:r>
        <w:rPr>
          <w:rFonts w:asciiTheme="minorHAnsi" w:hAnsiTheme="minorHAnsi"/>
          <w:b/>
          <w:bCs/>
        </w:rPr>
        <w:br w:type="page"/>
      </w:r>
    </w:p>
    <w:p w14:paraId="5B31F522" w14:textId="77777777" w:rsidR="00FD37D6" w:rsidRPr="00115FBC" w:rsidRDefault="00FD37D6" w:rsidP="00FD37D6">
      <w:pPr>
        <w:pStyle w:val="PaperJAMAPedsetablecaption01"/>
        <w:rPr>
          <w:rFonts w:asciiTheme="minorHAnsi" w:hAnsiTheme="minorHAnsi"/>
          <w:b w:val="0"/>
          <w:bCs w:val="0"/>
          <w:sz w:val="22"/>
          <w:szCs w:val="22"/>
        </w:rPr>
      </w:pPr>
      <w:r w:rsidRPr="00115FBC">
        <w:rPr>
          <w:rFonts w:asciiTheme="minorHAnsi" w:hAnsiTheme="minorHAnsi"/>
          <w:b w:val="0"/>
          <w:bCs w:val="0"/>
          <w:sz w:val="22"/>
          <w:szCs w:val="22"/>
        </w:rPr>
        <w:lastRenderedPageBreak/>
        <w:t xml:space="preserve">Supplementary Table 2.g. Median effective dose coefficients (in mSv/mGy-cm) for combined patient age and patient diameter strata. </w:t>
      </w:r>
      <w:r w:rsidRPr="00AC20D7">
        <w:rPr>
          <w:rFonts w:asciiTheme="minorHAnsi" w:hAnsiTheme="minorHAnsi"/>
          <w:b w:val="0"/>
          <w:bCs w:val="0"/>
          <w:sz w:val="22"/>
          <w:szCs w:val="22"/>
        </w:rPr>
        <w:t xml:space="preserve">Thoracic or lumbar </w:t>
      </w:r>
      <w:r>
        <w:rPr>
          <w:rFonts w:asciiTheme="minorHAnsi" w:hAnsiTheme="minorHAnsi"/>
          <w:b w:val="0"/>
          <w:bCs w:val="0"/>
          <w:sz w:val="22"/>
          <w:szCs w:val="22"/>
        </w:rPr>
        <w:t>s</w:t>
      </w:r>
      <w:r w:rsidRPr="00115FBC">
        <w:rPr>
          <w:rFonts w:asciiTheme="minorHAnsi" w:hAnsiTheme="minorHAnsi"/>
          <w:b w:val="0"/>
          <w:bCs w:val="0"/>
          <w:sz w:val="22"/>
          <w:szCs w:val="22"/>
        </w:rPr>
        <w:t xml:space="preserve">pine scans. </w:t>
      </w:r>
    </w:p>
    <w:p w14:paraId="2695FF7B" w14:textId="77777777" w:rsidR="00FD37D6" w:rsidRPr="00E10EDA" w:rsidRDefault="00FD37D6" w:rsidP="00FD37D6">
      <w:pPr>
        <w:rPr>
          <w:rFonts w:asciiTheme="minorHAnsi" w:hAnsiTheme="minorHAnsi"/>
          <w:sz w:val="20"/>
          <w:szCs w:val="20"/>
        </w:rPr>
      </w:pPr>
    </w:p>
    <w:p w14:paraId="6376DB43" w14:textId="77777777" w:rsidR="00FD37D6" w:rsidRPr="00E10EDA" w:rsidRDefault="00FD37D6" w:rsidP="00FD37D6">
      <w:pPr>
        <w:rPr>
          <w:rFonts w:asciiTheme="minorHAnsi" w:hAnsiTheme="minorHAnsi"/>
          <w:sz w:val="20"/>
          <w:szCs w:val="20"/>
        </w:rPr>
      </w:pPr>
    </w:p>
    <w:tbl>
      <w:tblPr>
        <w:tblW w:w="9420" w:type="dxa"/>
        <w:tblLook w:val="04A0" w:firstRow="1" w:lastRow="0" w:firstColumn="1" w:lastColumn="0" w:noHBand="0" w:noVBand="1"/>
      </w:tblPr>
      <w:tblGrid>
        <w:gridCol w:w="126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B87C5B" w:rsidRPr="007273F6" w14:paraId="1CB5B9CA" w14:textId="77777777" w:rsidTr="00350B9E">
        <w:trPr>
          <w:trHeight w:val="360"/>
        </w:trPr>
        <w:tc>
          <w:tcPr>
            <w:tcW w:w="9420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606BA56A" w14:textId="62DCAAD7" w:rsidR="00B87C5B" w:rsidRPr="007273F6" w:rsidRDefault="00B87C5B" w:rsidP="00B87C5B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B87C5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Diameter (cm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)</w:t>
            </w:r>
          </w:p>
        </w:tc>
      </w:tr>
      <w:tr w:rsidR="00FD37D6" w:rsidRPr="007273F6" w14:paraId="7103A476" w14:textId="77777777" w:rsidTr="00B87C5B">
        <w:trPr>
          <w:trHeight w:val="360"/>
        </w:trPr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61C6816A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atient Age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75FA4D0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0-11 cm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4B428937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2-13 cm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5296F206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4-15 cm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03CFB15E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6-17 cm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51D406D0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8-19 cm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4E164516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0-21 cm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47652992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2-23 cm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0EF891F2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4-25 cm</w:t>
            </w:r>
          </w:p>
        </w:tc>
      </w:tr>
      <w:tr w:rsidR="00FD37D6" w:rsidRPr="007273F6" w14:paraId="031CE2A9" w14:textId="77777777" w:rsidTr="00B87C5B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3C941DF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4 </w:t>
            </w:r>
            <w:proofErr w:type="spellStart"/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AF0DD5B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6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568C1A1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ED90198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61F28B2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468ED89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86D7571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A3F2D44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4B872E8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FD37D6" w:rsidRPr="007273F6" w14:paraId="366FD38B" w14:textId="77777777" w:rsidTr="009A3F6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6301F9A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5 </w:t>
            </w:r>
            <w:proofErr w:type="spellStart"/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F38FEE2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8970DD1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5F9E0DE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E348B9A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0DC5C74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0D388E3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E372F86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62722D3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FD37D6" w:rsidRPr="007273F6" w14:paraId="51FCC586" w14:textId="77777777" w:rsidTr="009A3F6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B133BA2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7 </w:t>
            </w:r>
            <w:proofErr w:type="spellStart"/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BE3A246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6D52AF9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ADE809A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4F86E3C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9A9C8EA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18DA008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14149BF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0B6DB03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FD37D6" w:rsidRPr="007273F6" w14:paraId="7073749D" w14:textId="77777777" w:rsidTr="009A3F6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93291CD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8 </w:t>
            </w:r>
            <w:proofErr w:type="spellStart"/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410436F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EF7CAA0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32512AC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04A3350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99F744E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53DB1ED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ADF7F8E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B2D35BD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FD37D6" w:rsidRPr="007273F6" w14:paraId="3556A1B8" w14:textId="77777777" w:rsidTr="009A3F6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84DACE3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9 </w:t>
            </w:r>
            <w:proofErr w:type="spellStart"/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6EE520F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FCF023C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3958A25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AE178D3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6E4DFCB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56A1783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214A8E0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D9F5A44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FD37D6" w:rsidRPr="007273F6" w14:paraId="4E77DBDD" w14:textId="77777777" w:rsidTr="009A3F6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786E077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0 </w:t>
            </w:r>
            <w:proofErr w:type="spellStart"/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C5E2027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20459B9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BF2FB3B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39CC500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03E5E2D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3AFC1A3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8A4432A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0B15789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FD37D6" w:rsidRPr="007273F6" w14:paraId="176790F4" w14:textId="77777777" w:rsidTr="009A3F6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73A96DB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1 </w:t>
            </w:r>
            <w:proofErr w:type="spellStart"/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DBA4D23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F2E2209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7DCA9CF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76B2B76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56F2FB9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586AE96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AE49D4A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F72EFD5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FD37D6" w:rsidRPr="007273F6" w14:paraId="5A692835" w14:textId="77777777" w:rsidTr="009A3F6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B309A8F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2 </w:t>
            </w:r>
            <w:proofErr w:type="spellStart"/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2A64974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05C9107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A3481A0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B5DA6EC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2D996BC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0786C75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6E5AD42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4346DE8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FD37D6" w:rsidRPr="007273F6" w14:paraId="1B7F0E59" w14:textId="77777777" w:rsidTr="009A3F6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F386BAC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3 </w:t>
            </w:r>
            <w:proofErr w:type="spellStart"/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28766FA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F862EDB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9C05D93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3D2D553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A4EB3FC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85B946E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C59F72F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26C9AE6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3</w:t>
            </w:r>
          </w:p>
        </w:tc>
      </w:tr>
      <w:tr w:rsidR="00FD37D6" w:rsidRPr="007273F6" w14:paraId="0C916012" w14:textId="77777777" w:rsidTr="009A3F6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45626ED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4 </w:t>
            </w:r>
            <w:proofErr w:type="spellStart"/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8204497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8F41D4F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8155257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504AA25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F0045C7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881B257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2A3A5A7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B169650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FD37D6" w:rsidRPr="007273F6" w14:paraId="537A4652" w14:textId="77777777" w:rsidTr="009A3F6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01F5753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5 </w:t>
            </w:r>
            <w:proofErr w:type="spellStart"/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D65DB41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79906C3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4A51884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CAA6A34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0B91619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7918250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44130F9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400884F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1</w:t>
            </w:r>
          </w:p>
        </w:tc>
      </w:tr>
      <w:tr w:rsidR="00FD37D6" w:rsidRPr="007273F6" w14:paraId="0E376138" w14:textId="77777777" w:rsidTr="009A3F6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4E888F0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6 </w:t>
            </w:r>
            <w:proofErr w:type="spellStart"/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7DA2E2A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829C5F8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59C843A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0896356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1B4B1E9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C19FF0D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C5A7388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50F1221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2</w:t>
            </w:r>
          </w:p>
        </w:tc>
      </w:tr>
      <w:tr w:rsidR="00FD37D6" w:rsidRPr="007273F6" w14:paraId="5F5F579B" w14:textId="77777777" w:rsidTr="009A3F6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D996407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7 </w:t>
            </w:r>
            <w:proofErr w:type="spellStart"/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09F53B6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B5B27A2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30C6CBB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EB4497B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573BDCA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444BA82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BB3FC0C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2D924A4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9</w:t>
            </w:r>
          </w:p>
        </w:tc>
      </w:tr>
      <w:tr w:rsidR="00FD37D6" w:rsidRPr="007273F6" w14:paraId="0F509F62" w14:textId="77777777" w:rsidTr="009A3F6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7B0BFB5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19 </w:t>
            </w:r>
            <w:proofErr w:type="spellStart"/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2B770E7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27301D8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11A9098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329C886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4FE8416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31E1DCD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56A2B32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5080265" w14:textId="77777777" w:rsidR="00FD37D6" w:rsidRPr="007273F6" w:rsidRDefault="00FD37D6" w:rsidP="009A3F6E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FD37D6" w:rsidRPr="007273F6" w14:paraId="106A88F7" w14:textId="77777777" w:rsidTr="009A3F6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2FF190B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21 </w:t>
            </w:r>
            <w:proofErr w:type="spellStart"/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F707571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08563D9B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6F8616B5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06220ED3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639F6BDF" w14:textId="77777777" w:rsidR="00FD37D6" w:rsidRPr="007273F6" w:rsidRDefault="00FD37D6" w:rsidP="009A3F6E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75FA4531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D3D5A52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55BEB675" w14:textId="77777777" w:rsidR="00FD37D6" w:rsidRPr="007273F6" w:rsidRDefault="00FD37D6" w:rsidP="009A3F6E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7273F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</w:tr>
    </w:tbl>
    <w:p w14:paraId="621512C4" w14:textId="77777777" w:rsidR="00FD37D6" w:rsidRPr="00E10EDA" w:rsidRDefault="00FD37D6" w:rsidP="00FD37D6">
      <w:pPr>
        <w:rPr>
          <w:rFonts w:asciiTheme="minorHAnsi" w:hAnsiTheme="minorHAnsi"/>
          <w:sz w:val="20"/>
          <w:szCs w:val="20"/>
        </w:rPr>
      </w:pPr>
    </w:p>
    <w:p w14:paraId="5D7DDB64" w14:textId="77777777" w:rsidR="00FD37D6" w:rsidRDefault="00FD37D6" w:rsidP="00FD37D6">
      <w:pPr>
        <w:rPr>
          <w:rFonts w:asciiTheme="minorHAnsi" w:hAnsiTheme="minorHAnsi"/>
          <w:sz w:val="22"/>
          <w:szCs w:val="22"/>
        </w:rPr>
      </w:pPr>
    </w:p>
    <w:p w14:paraId="405684A3" w14:textId="77777777" w:rsidR="00FD37D6" w:rsidRPr="00B120B3" w:rsidRDefault="00FD37D6" w:rsidP="00FD37D6">
      <w:pPr>
        <w:rPr>
          <w:rFonts w:asciiTheme="minorHAnsi" w:hAnsiTheme="minorHAnsi"/>
          <w:b/>
          <w:bCs/>
          <w:sz w:val="22"/>
          <w:szCs w:val="22"/>
        </w:rPr>
      </w:pPr>
    </w:p>
    <w:p w14:paraId="0A382806" w14:textId="522B3DFA" w:rsidR="00FD37D6" w:rsidRDefault="00FD37D6">
      <w:pPr>
        <w:rPr>
          <w:rFonts w:asciiTheme="minorHAnsi" w:hAnsiTheme="minorHAnsi"/>
          <w:b/>
          <w:bCs/>
        </w:rPr>
      </w:pPr>
    </w:p>
    <w:p w14:paraId="5FF574B6" w14:textId="77777777" w:rsidR="00FD37D6" w:rsidRPr="00D243BD" w:rsidRDefault="00FD37D6">
      <w:pPr>
        <w:rPr>
          <w:rFonts w:asciiTheme="minorHAnsi" w:hAnsiTheme="minorHAnsi"/>
          <w:b/>
          <w:bCs/>
        </w:rPr>
      </w:pPr>
    </w:p>
    <w:sectPr w:rsidR="00FD37D6" w:rsidRPr="00D243BD" w:rsidSect="00D56B0F">
      <w:pgSz w:w="12240" w:h="15840"/>
      <w:pgMar w:top="1080" w:right="720" w:bottom="1080" w:left="720" w:header="0" w:footer="0" w:gutter="0"/>
      <w:cols w:space="720"/>
      <w:formProt w:val="0"/>
      <w:docGrid w:linePitch="326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1AD5"/>
    <w:rsid w:val="0000601A"/>
    <w:rsid w:val="000509E5"/>
    <w:rsid w:val="00166BFA"/>
    <w:rsid w:val="002A611C"/>
    <w:rsid w:val="002B6C70"/>
    <w:rsid w:val="002F73F1"/>
    <w:rsid w:val="00320FE8"/>
    <w:rsid w:val="003D1E83"/>
    <w:rsid w:val="00405927"/>
    <w:rsid w:val="00440AFC"/>
    <w:rsid w:val="004602DA"/>
    <w:rsid w:val="004B0ADA"/>
    <w:rsid w:val="004C5ECB"/>
    <w:rsid w:val="00523384"/>
    <w:rsid w:val="005970E7"/>
    <w:rsid w:val="005A2A49"/>
    <w:rsid w:val="005C3182"/>
    <w:rsid w:val="00603BC4"/>
    <w:rsid w:val="00697467"/>
    <w:rsid w:val="006C0359"/>
    <w:rsid w:val="006C2186"/>
    <w:rsid w:val="006D0350"/>
    <w:rsid w:val="007273F6"/>
    <w:rsid w:val="0073094B"/>
    <w:rsid w:val="00752318"/>
    <w:rsid w:val="007B45DF"/>
    <w:rsid w:val="007D368E"/>
    <w:rsid w:val="0086152B"/>
    <w:rsid w:val="00905917"/>
    <w:rsid w:val="00925F17"/>
    <w:rsid w:val="009335B4"/>
    <w:rsid w:val="009D442D"/>
    <w:rsid w:val="00A267D7"/>
    <w:rsid w:val="00A633EE"/>
    <w:rsid w:val="00A84A66"/>
    <w:rsid w:val="00B72278"/>
    <w:rsid w:val="00B87C5B"/>
    <w:rsid w:val="00B9223E"/>
    <w:rsid w:val="00C97DE8"/>
    <w:rsid w:val="00CA7274"/>
    <w:rsid w:val="00CC44D0"/>
    <w:rsid w:val="00CE4C04"/>
    <w:rsid w:val="00D243BD"/>
    <w:rsid w:val="00D56B0F"/>
    <w:rsid w:val="00D860F7"/>
    <w:rsid w:val="00E10EDA"/>
    <w:rsid w:val="00E83DA2"/>
    <w:rsid w:val="00EC1AD5"/>
    <w:rsid w:val="00ED0B9F"/>
    <w:rsid w:val="00ED44B2"/>
    <w:rsid w:val="00F52EA4"/>
    <w:rsid w:val="00FD37D6"/>
    <w:rsid w:val="00FD4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E0C3A"/>
  <w15:docId w15:val="{2B09F0BA-7D1C-4FF5-AB4F-E0E3910FF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SimSun" w:hAnsi="Liberation Serif" w:cs="Mangal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Papertablecaption01">
    <w:name w:val="Paper table caption 01"/>
    <w:basedOn w:val="Normal"/>
    <w:qFormat/>
  </w:style>
  <w:style w:type="paragraph" w:customStyle="1" w:styleId="PaperetablecaptionJAMAPeds01">
    <w:name w:val="Paper etable caption JAMA Peds 01"/>
    <w:basedOn w:val="Papertablecaption01"/>
    <w:qFormat/>
    <w:rPr>
      <w:rFonts w:ascii="Arial" w:hAnsi="Arial"/>
    </w:rPr>
  </w:style>
  <w:style w:type="paragraph" w:customStyle="1" w:styleId="PaperJAMAPedsetablecaption01">
    <w:name w:val="Paper JAMA Peds etable caption 01"/>
    <w:basedOn w:val="PaperetablecaptionJAMAPeds01"/>
    <w:qFormat/>
    <w:rPr>
      <w:b/>
      <w:bCs/>
    </w:rPr>
  </w:style>
  <w:style w:type="paragraph" w:customStyle="1" w:styleId="TableNormal1">
    <w:name w:val="Table Normal1"/>
    <w:qFormat/>
    <w:rPr>
      <w:rFonts w:cs="Liberation Serif"/>
    </w:rPr>
  </w:style>
  <w:style w:type="paragraph" w:customStyle="1" w:styleId="Paperabstract1">
    <w:name w:val="Paper abstract 1"/>
    <w:basedOn w:val="Normal"/>
    <w:qFormat/>
    <w:pPr>
      <w:spacing w:before="144" w:after="144"/>
    </w:pPr>
    <w:rPr>
      <w:rFonts w:ascii="Calibri" w:hAnsi="Calibri" w:cs="Times New Roman"/>
    </w:rPr>
  </w:style>
  <w:style w:type="paragraph" w:customStyle="1" w:styleId="Paperheading2">
    <w:name w:val="Paper heading 2"/>
    <w:basedOn w:val="Normal"/>
    <w:qFormat/>
    <w:pPr>
      <w:spacing w:before="288" w:after="144"/>
    </w:pPr>
    <w:rPr>
      <w:rFonts w:ascii="Calibri" w:hAnsi="Calibri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5927"/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927"/>
    <w:rPr>
      <w:rFonts w:ascii="Segoe UI" w:hAnsi="Segoe UI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2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7</Pages>
  <Words>1126</Words>
  <Characters>642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Chu, Bill</cp:lastModifiedBy>
  <cp:revision>77</cp:revision>
  <cp:lastPrinted>2023-08-08T17:43:00Z</cp:lastPrinted>
  <dcterms:created xsi:type="dcterms:W3CDTF">2022-08-08T09:58:00Z</dcterms:created>
  <dcterms:modified xsi:type="dcterms:W3CDTF">2023-08-08T18:09:00Z</dcterms:modified>
  <dc:language>en-US</dc:language>
</cp:coreProperties>
</file>